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0BFB8" w14:textId="7062A1BC" w:rsidR="00CF254F" w:rsidRPr="00A53746" w:rsidRDefault="00CF254F" w:rsidP="00CF254F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bCs w:val="0"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hAnsi="Times New Roman" w:cs="Times New Roman"/>
          <w:b w:val="0"/>
          <w:bCs w:val="0"/>
          <w:kern w:val="2"/>
          <w:sz w:val="20"/>
          <w:szCs w:val="20"/>
          <w:lang w:val="en-GB"/>
          <w14:ligatures w14:val="standardContextual"/>
        </w:rPr>
        <w:t>Supplementary information</w:t>
      </w:r>
    </w:p>
    <w:p w14:paraId="3967CFAF" w14:textId="2C54087B" w:rsidR="00CF254F" w:rsidRPr="006C3136" w:rsidRDefault="00CF254F" w:rsidP="00CF254F">
      <w:pPr>
        <w:pStyle w:val="Caption"/>
        <w:keepNext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bookmarkStart w:id="0" w:name="_Hlk215156894"/>
      <w:r w:rsidRPr="00CF254F">
        <w:rPr>
          <w:rFonts w:ascii="Times New Roman" w:hAnsi="Times New Roman" w:cs="Times New Roman"/>
          <w:kern w:val="2"/>
          <w:sz w:val="20"/>
          <w:szCs w:val="20"/>
          <w:lang w:val="en-GB"/>
          <w14:ligatures w14:val="standardContextual"/>
        </w:rPr>
        <w:t>Supplementary</w:t>
      </w:r>
      <w:r w:rsidRPr="00CF254F">
        <w:rPr>
          <w:rFonts w:asciiTheme="majorBidi" w:hAnsiTheme="majorBidi" w:cstheme="majorBidi"/>
          <w:sz w:val="20"/>
          <w:szCs w:val="20"/>
        </w:rPr>
        <w:t xml:space="preserve"> Table </w:t>
      </w:r>
      <w:r w:rsidRPr="00CF254F">
        <w:rPr>
          <w:rFonts w:asciiTheme="majorBidi" w:hAnsiTheme="majorBidi" w:cstheme="majorBidi"/>
          <w:sz w:val="20"/>
          <w:szCs w:val="20"/>
        </w:rPr>
        <w:fldChar w:fldCharType="begin"/>
      </w:r>
      <w:r w:rsidRPr="00CF254F">
        <w:rPr>
          <w:rFonts w:asciiTheme="majorBidi" w:hAnsiTheme="majorBidi" w:cstheme="majorBidi"/>
          <w:sz w:val="20"/>
          <w:szCs w:val="20"/>
        </w:rPr>
        <w:instrText xml:space="preserve"> SEQ Table \* ARABIC </w:instrText>
      </w:r>
      <w:r w:rsidRPr="00CF254F">
        <w:rPr>
          <w:rFonts w:asciiTheme="majorBidi" w:hAnsiTheme="majorBidi" w:cstheme="majorBidi"/>
          <w:sz w:val="20"/>
          <w:szCs w:val="20"/>
        </w:rPr>
        <w:fldChar w:fldCharType="separate"/>
      </w:r>
      <w:r w:rsidRPr="00CF254F">
        <w:rPr>
          <w:rFonts w:asciiTheme="majorBidi" w:hAnsiTheme="majorBidi" w:cstheme="majorBidi"/>
          <w:noProof/>
          <w:sz w:val="20"/>
          <w:szCs w:val="20"/>
        </w:rPr>
        <w:t>1</w:t>
      </w:r>
      <w:r w:rsidRPr="00CF254F">
        <w:rPr>
          <w:rFonts w:asciiTheme="majorBidi" w:hAnsiTheme="majorBidi" w:cstheme="majorBidi"/>
          <w:sz w:val="20"/>
          <w:szCs w:val="20"/>
        </w:rPr>
        <w:fldChar w:fldCharType="end"/>
      </w:r>
      <w:r w:rsidRPr="006C3136">
        <w:rPr>
          <w:rFonts w:asciiTheme="majorBidi" w:hAnsiTheme="majorBidi" w:cstheme="majorBidi"/>
          <w:sz w:val="20"/>
          <w:szCs w:val="20"/>
        </w:rPr>
        <w:t>:</w:t>
      </w:r>
      <w:r>
        <w:t xml:space="preserve"> </w:t>
      </w:r>
      <w:bookmarkEnd w:id="0"/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 xml:space="preserve">Describs the list of the forward (F) and reverse (R) primer sequences used for amplification of genes involved in the SUMOylation pathway, including 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SUMO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 xml:space="preserve"> isoforms (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SUMO1–3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>), E1-activating enzymes (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SAE1, UBA2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>), E2-conjugating enzyme (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UBE2I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>), SUMO-specific proteases (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SENP1–7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>), and SUMO E3 ligases (</w:t>
      </w:r>
      <w:r w:rsidRPr="00A53746">
        <w:rPr>
          <w:rFonts w:ascii="Times New Roman" w:hAnsi="Times New Roman" w:cs="Times New Roman"/>
          <w:b w:val="0"/>
          <w:bCs w:val="0"/>
          <w:i/>
          <w:iCs/>
          <w:noProof/>
          <w:sz w:val="20"/>
          <w:szCs w:val="20"/>
        </w:rPr>
        <w:t>PIAS1–4</w:t>
      </w:r>
      <w:r w:rsidRPr="00A53746">
        <w:rPr>
          <w:rFonts w:ascii="Times New Roman" w:hAnsi="Times New Roman" w:cs="Times New Roman"/>
          <w:b w:val="0"/>
          <w:bCs w:val="0"/>
          <w:noProof/>
          <w:sz w:val="20"/>
          <w:szCs w:val="20"/>
        </w:rPr>
        <w:t>). Primers were designed using NCBI Primer-BLAST and PrimerQuest™ and synthesised by Sigma-Aldrich (UK). The housekeeping gene B2M was included for normalisation of gene expression in qPCR analysis.</w:t>
      </w: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2522"/>
        <w:gridCol w:w="4297"/>
        <w:gridCol w:w="2197"/>
      </w:tblGrid>
      <w:tr w:rsidR="00CF254F" w:rsidRPr="00442893" w14:paraId="6B3BD046" w14:textId="77777777" w:rsidTr="00C93F0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E973E3F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MR (</w:t>
            </w:r>
            <w:proofErr w:type="spellStart"/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terocephalus</w:t>
            </w:r>
            <w:proofErr w:type="spellEnd"/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aber</w:t>
            </w:r>
            <w:proofErr w:type="spellEnd"/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 Primers</w:t>
            </w:r>
          </w:p>
        </w:tc>
      </w:tr>
      <w:tr w:rsidR="00CF254F" w:rsidRPr="00442893" w14:paraId="79A26047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0B20204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1" w:name="_Hlk198283952"/>
            <w:r w:rsidRPr="00A53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297" w:type="dxa"/>
          </w:tcPr>
          <w:p w14:paraId="78044591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(5’–3’)</w:t>
            </w:r>
          </w:p>
        </w:tc>
        <w:tc>
          <w:tcPr>
            <w:tcW w:w="2197" w:type="dxa"/>
          </w:tcPr>
          <w:p w14:paraId="56EDBE17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ier</w:t>
            </w:r>
          </w:p>
        </w:tc>
      </w:tr>
      <w:bookmarkEnd w:id="1"/>
      <w:tr w:rsidR="00CF254F" w:rsidRPr="00442893" w14:paraId="6813E7B4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5548185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2M</w:t>
            </w:r>
          </w:p>
        </w:tc>
        <w:tc>
          <w:tcPr>
            <w:tcW w:w="4297" w:type="dxa"/>
          </w:tcPr>
          <w:p w14:paraId="75F9C393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: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CCAGAGACTCCAAAGATTCA</w:t>
            </w:r>
          </w:p>
          <w:p w14:paraId="09D0CCB3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: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TTGGTATGCACCAGGAGATAG</w:t>
            </w:r>
          </w:p>
        </w:tc>
        <w:tc>
          <w:tcPr>
            <w:tcW w:w="2197" w:type="dxa"/>
          </w:tcPr>
          <w:p w14:paraId="2A49B0E4" w14:textId="77777777" w:rsidR="00CF254F" w:rsidRPr="00A53746" w:rsidRDefault="00CF254F" w:rsidP="00C93F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29A1D480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EACCC2A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O1</w:t>
            </w:r>
          </w:p>
        </w:tc>
        <w:tc>
          <w:tcPr>
            <w:tcW w:w="4297" w:type="dxa"/>
          </w:tcPr>
          <w:p w14:paraId="2621570D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GACACTGAGACGGGATTGTAAA</w:t>
            </w:r>
          </w:p>
          <w:p w14:paraId="681567DC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ATCTCCCACTGCAAGTCATAG</w:t>
            </w:r>
          </w:p>
        </w:tc>
        <w:tc>
          <w:tcPr>
            <w:tcW w:w="2197" w:type="dxa"/>
          </w:tcPr>
          <w:p w14:paraId="183E5078" w14:textId="77777777" w:rsidR="00CF254F" w:rsidRPr="00A53746" w:rsidRDefault="00CF254F" w:rsidP="00C93F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02E5CFEA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0620239" w14:textId="77777777" w:rsidR="00CF254F" w:rsidRPr="00A53746" w:rsidRDefault="00CF254F" w:rsidP="00C93F03">
            <w:pPr>
              <w:tabs>
                <w:tab w:val="left" w:pos="670"/>
                <w:tab w:val="center" w:pos="1153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  <w:t>SUMO2</w:t>
            </w:r>
          </w:p>
        </w:tc>
        <w:tc>
          <w:tcPr>
            <w:tcW w:w="4297" w:type="dxa"/>
          </w:tcPr>
          <w:p w14:paraId="0AFC28BD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CCCAAGGAAGGAGTCAAG</w:t>
            </w:r>
          </w:p>
          <w:p w14:paraId="06B3A0F2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TGTGCAGGTGTGTCTGTTT</w:t>
            </w:r>
          </w:p>
        </w:tc>
        <w:tc>
          <w:tcPr>
            <w:tcW w:w="2197" w:type="dxa"/>
          </w:tcPr>
          <w:p w14:paraId="343225ED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52D72B69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565FD2E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O3</w:t>
            </w:r>
          </w:p>
        </w:tc>
        <w:tc>
          <w:tcPr>
            <w:tcW w:w="4297" w:type="dxa"/>
          </w:tcPr>
          <w:p w14:paraId="74AE97E4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GGCCTGTCGTAAGCATATAG</w:t>
            </w:r>
          </w:p>
          <w:p w14:paraId="6905EFED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AAAGCAGTGGAGCACAAATC</w:t>
            </w:r>
          </w:p>
        </w:tc>
        <w:tc>
          <w:tcPr>
            <w:tcW w:w="2197" w:type="dxa"/>
          </w:tcPr>
          <w:p w14:paraId="23D238BB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203ADFC0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3A92DF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E1</w:t>
            </w:r>
          </w:p>
        </w:tc>
        <w:tc>
          <w:tcPr>
            <w:tcW w:w="4297" w:type="dxa"/>
          </w:tcPr>
          <w:p w14:paraId="2C544560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TGAACTGGAGCAGTGAGAAAG</w:t>
            </w:r>
          </w:p>
          <w:p w14:paraId="37F65103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GCC AGGACAGAGATGTCATAAG</w:t>
            </w:r>
          </w:p>
        </w:tc>
        <w:tc>
          <w:tcPr>
            <w:tcW w:w="2197" w:type="dxa"/>
          </w:tcPr>
          <w:p w14:paraId="7F8EB175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0AF29668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DA6812D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A2</w:t>
            </w:r>
          </w:p>
        </w:tc>
        <w:tc>
          <w:tcPr>
            <w:tcW w:w="4297" w:type="dxa"/>
          </w:tcPr>
          <w:p w14:paraId="47B64635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AGTGATTGCCGGGTTGATAG</w:t>
            </w:r>
          </w:p>
          <w:p w14:paraId="36B03533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GCTTCTGTCTCTCCTTCTTCTG</w:t>
            </w:r>
          </w:p>
        </w:tc>
        <w:tc>
          <w:tcPr>
            <w:tcW w:w="2197" w:type="dxa"/>
          </w:tcPr>
          <w:p w14:paraId="20F5A61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5CD4245F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780CE87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E2I</w:t>
            </w:r>
          </w:p>
        </w:tc>
        <w:tc>
          <w:tcPr>
            <w:tcW w:w="4297" w:type="dxa"/>
          </w:tcPr>
          <w:p w14:paraId="437FD41B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CAGTGAGACTGCAGACCATAAA</w:t>
            </w:r>
          </w:p>
          <w:p w14:paraId="19F8D917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GGAACTGGGTCTCAGGAATAAG </w:t>
            </w:r>
          </w:p>
        </w:tc>
        <w:tc>
          <w:tcPr>
            <w:tcW w:w="2197" w:type="dxa"/>
          </w:tcPr>
          <w:p w14:paraId="7AAD138E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67ED4A04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1843F08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1</w:t>
            </w:r>
          </w:p>
        </w:tc>
        <w:tc>
          <w:tcPr>
            <w:tcW w:w="4297" w:type="dxa"/>
          </w:tcPr>
          <w:p w14:paraId="5972ECAC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TTCCGGTTCGGACTTTGTATC</w:t>
            </w:r>
          </w:p>
          <w:p w14:paraId="28EE695D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GTTGAGCTGGGTATTGGAGTAG</w:t>
            </w:r>
          </w:p>
        </w:tc>
        <w:tc>
          <w:tcPr>
            <w:tcW w:w="2197" w:type="dxa"/>
          </w:tcPr>
          <w:p w14:paraId="5D4CD752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3D22E5D6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53D648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ENP2</w:t>
            </w:r>
          </w:p>
        </w:tc>
        <w:tc>
          <w:tcPr>
            <w:tcW w:w="4297" w:type="dxa"/>
          </w:tcPr>
          <w:p w14:paraId="6F4575AA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CTGCTTGGGCTTGGTATGTA</w:t>
            </w:r>
          </w:p>
          <w:p w14:paraId="56BFDB90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GGCCACTTGGTCTTCTATT</w:t>
            </w:r>
          </w:p>
        </w:tc>
        <w:tc>
          <w:tcPr>
            <w:tcW w:w="2197" w:type="dxa"/>
          </w:tcPr>
          <w:p w14:paraId="1957173B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3C79A6CE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ED80D7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3</w:t>
            </w:r>
          </w:p>
        </w:tc>
        <w:tc>
          <w:tcPr>
            <w:tcW w:w="4297" w:type="dxa"/>
          </w:tcPr>
          <w:p w14:paraId="4188ABED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AGGAAGAGGAGGAGGATGAA</w:t>
            </w: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33870F3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TATAAGCGGCATGTGCTGA</w:t>
            </w:r>
          </w:p>
        </w:tc>
        <w:tc>
          <w:tcPr>
            <w:tcW w:w="2197" w:type="dxa"/>
          </w:tcPr>
          <w:p w14:paraId="1751E98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7A546965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2010BD9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5</w:t>
            </w:r>
          </w:p>
        </w:tc>
        <w:tc>
          <w:tcPr>
            <w:tcW w:w="4297" w:type="dxa"/>
          </w:tcPr>
          <w:p w14:paraId="1D304399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AAGAGCCTGACAGATGCTATAC</w:t>
            </w:r>
            <w:proofErr w:type="gramEnd"/>
          </w:p>
          <w:p w14:paraId="5F9E0E29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ATTAGGAGTGATTGAGGCGTC</w:t>
            </w:r>
          </w:p>
        </w:tc>
        <w:tc>
          <w:tcPr>
            <w:tcW w:w="2197" w:type="dxa"/>
          </w:tcPr>
          <w:p w14:paraId="4D9222F8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624EBC27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35C37B6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6</w:t>
            </w:r>
          </w:p>
        </w:tc>
        <w:tc>
          <w:tcPr>
            <w:tcW w:w="4297" w:type="dxa"/>
          </w:tcPr>
          <w:p w14:paraId="53D209DF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AGTGATTGTGGCGTGTATGT</w:t>
            </w:r>
          </w:p>
          <w:p w14:paraId="3BD1982A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ATAAGGACACTTCCTCCACAG</w:t>
            </w:r>
            <w:proofErr w:type="gramEnd"/>
          </w:p>
        </w:tc>
        <w:tc>
          <w:tcPr>
            <w:tcW w:w="2197" w:type="dxa"/>
          </w:tcPr>
          <w:p w14:paraId="72C7492A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451492D1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1951397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7</w:t>
            </w:r>
          </w:p>
        </w:tc>
        <w:tc>
          <w:tcPr>
            <w:tcW w:w="4297" w:type="dxa"/>
          </w:tcPr>
          <w:p w14:paraId="4F1D3F27" w14:textId="77777777" w:rsidR="00CF254F" w:rsidRPr="00A53746" w:rsidRDefault="00CF254F" w:rsidP="00C93F03">
            <w:pPr>
              <w:tabs>
                <w:tab w:val="left" w:pos="490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CCAGTACGGCTTGAAGAAA</w:t>
            </w:r>
          </w:p>
          <w:p w14:paraId="300C96F5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TCTTATCCATTGTCGTGGGTTC</w:t>
            </w:r>
            <w:proofErr w:type="gramEnd"/>
          </w:p>
        </w:tc>
        <w:tc>
          <w:tcPr>
            <w:tcW w:w="2197" w:type="dxa"/>
          </w:tcPr>
          <w:p w14:paraId="6E08077F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2EF26C34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151232F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1</w:t>
            </w:r>
          </w:p>
        </w:tc>
        <w:tc>
          <w:tcPr>
            <w:tcW w:w="4297" w:type="dxa"/>
          </w:tcPr>
          <w:p w14:paraId="60BF91F2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GGTCTGTCCTGTCTGTGATAAG</w:t>
            </w:r>
          </w:p>
          <w:p w14:paraId="304EE2E2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GAGGAGGGAGGTGTTGTAATG</w:t>
            </w:r>
          </w:p>
        </w:tc>
        <w:tc>
          <w:tcPr>
            <w:tcW w:w="2197" w:type="dxa"/>
          </w:tcPr>
          <w:p w14:paraId="5D62B624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542FDF7A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52DDAAA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2</w:t>
            </w:r>
          </w:p>
        </w:tc>
        <w:tc>
          <w:tcPr>
            <w:tcW w:w="4297" w:type="dxa"/>
          </w:tcPr>
          <w:p w14:paraId="6B2A6214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CGGTGAGGTAAGCAAGAAGAA</w:t>
            </w:r>
          </w:p>
          <w:p w14:paraId="54018D8E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: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CCCAGTAGGACAGCCATAATAAA</w:t>
            </w:r>
            <w:proofErr w:type="gramEnd"/>
          </w:p>
        </w:tc>
        <w:tc>
          <w:tcPr>
            <w:tcW w:w="2197" w:type="dxa"/>
          </w:tcPr>
          <w:p w14:paraId="5AA056D4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11B1657B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B9D2AB4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3</w:t>
            </w:r>
          </w:p>
        </w:tc>
        <w:tc>
          <w:tcPr>
            <w:tcW w:w="4297" w:type="dxa"/>
          </w:tcPr>
          <w:p w14:paraId="677C1DFF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CTCGCATCCACTTCTAGTCATC</w:t>
            </w:r>
          </w:p>
          <w:p w14:paraId="1F979AFA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AGCGGTCAGTTTCTCCTTTATC</w:t>
            </w:r>
          </w:p>
        </w:tc>
        <w:tc>
          <w:tcPr>
            <w:tcW w:w="2197" w:type="dxa"/>
          </w:tcPr>
          <w:p w14:paraId="16212C69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5DF5ECE0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D8ECF09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4</w:t>
            </w:r>
          </w:p>
        </w:tc>
        <w:tc>
          <w:tcPr>
            <w:tcW w:w="4297" w:type="dxa"/>
          </w:tcPr>
          <w:p w14:paraId="4AA984AE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GATGAACGAGAAGAAGCCTACC</w:t>
            </w:r>
          </w:p>
          <w:p w14:paraId="6453DD14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: 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>CCTCTTCCTCATCCTCCTCTT</w:t>
            </w:r>
          </w:p>
        </w:tc>
        <w:tc>
          <w:tcPr>
            <w:tcW w:w="2197" w:type="dxa"/>
          </w:tcPr>
          <w:p w14:paraId="00552841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492EBD24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3E8D2E1C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an (Homo sapiens) Primers</w:t>
            </w:r>
          </w:p>
        </w:tc>
      </w:tr>
      <w:tr w:rsidR="00CF254F" w:rsidRPr="00442893" w14:paraId="0A99392A" w14:textId="77777777" w:rsidTr="00C93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gridSpan w:val="2"/>
          </w:tcPr>
          <w:p w14:paraId="211AE72C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297" w:type="dxa"/>
          </w:tcPr>
          <w:p w14:paraId="20233557" w14:textId="77777777" w:rsidR="00CF254F" w:rsidRPr="00A53746" w:rsidRDefault="00CF254F" w:rsidP="00C93F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Sequence (5’–3’)</w:t>
            </w:r>
          </w:p>
        </w:tc>
        <w:tc>
          <w:tcPr>
            <w:tcW w:w="2197" w:type="dxa"/>
          </w:tcPr>
          <w:p w14:paraId="01C2007C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ier</w:t>
            </w:r>
          </w:p>
        </w:tc>
      </w:tr>
      <w:tr w:rsidR="00CF254F" w:rsidRPr="00442893" w14:paraId="479BCEA2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332C8DE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2M</w:t>
            </w:r>
          </w:p>
        </w:tc>
        <w:tc>
          <w:tcPr>
            <w:tcW w:w="4297" w:type="dxa"/>
          </w:tcPr>
          <w:p w14:paraId="3E50B77E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TCGCGCTACTCTCTCTTTCT</w:t>
            </w:r>
          </w:p>
          <w:p w14:paraId="399C38F9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GGCAGGCATACTCATCTTT</w:t>
            </w:r>
          </w:p>
        </w:tc>
        <w:tc>
          <w:tcPr>
            <w:tcW w:w="2197" w:type="dxa"/>
          </w:tcPr>
          <w:p w14:paraId="394282AC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76134270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F530800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UMO1</w:t>
            </w:r>
          </w:p>
        </w:tc>
        <w:tc>
          <w:tcPr>
            <w:tcW w:w="4297" w:type="dxa"/>
          </w:tcPr>
          <w:p w14:paraId="6F66B819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AAAAGAACTGGGAATGGAG</w:t>
            </w:r>
          </w:p>
          <w:p w14:paraId="52B17797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AGATGTTTCAAAGAGATGGG</w:t>
            </w:r>
          </w:p>
        </w:tc>
        <w:tc>
          <w:tcPr>
            <w:tcW w:w="2197" w:type="dxa"/>
          </w:tcPr>
          <w:p w14:paraId="7D45B3E5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</w:t>
            </w:r>
            <w:proofErr w:type="spellStart"/>
            <w:proofErr w:type="gramStart"/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Aldrich,UK</w:t>
            </w:r>
            <w:proofErr w:type="spellEnd"/>
            <w:proofErr w:type="gramEnd"/>
          </w:p>
        </w:tc>
      </w:tr>
      <w:tr w:rsidR="00CF254F" w:rsidRPr="00442893" w14:paraId="4216B320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BE8B24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O2</w:t>
            </w:r>
          </w:p>
        </w:tc>
        <w:tc>
          <w:tcPr>
            <w:tcW w:w="4297" w:type="dxa"/>
          </w:tcPr>
          <w:p w14:paraId="090B534A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TTAGGAAATGGAGGATGAAG</w:t>
            </w:r>
          </w:p>
          <w:p w14:paraId="1286F209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AGAGTTCTGGAGTAAAGAAG</w:t>
            </w:r>
          </w:p>
        </w:tc>
        <w:tc>
          <w:tcPr>
            <w:tcW w:w="2197" w:type="dxa"/>
          </w:tcPr>
          <w:p w14:paraId="5E0006E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110A7244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BE2A438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MO3</w:t>
            </w:r>
          </w:p>
        </w:tc>
        <w:tc>
          <w:tcPr>
            <w:tcW w:w="4297" w:type="dxa"/>
          </w:tcPr>
          <w:p w14:paraId="40C2F121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AATGACCCATCATCTCTTG</w:t>
            </w:r>
          </w:p>
          <w:p w14:paraId="11A95156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TGAATAAACACAACAGAGCC</w:t>
            </w:r>
          </w:p>
        </w:tc>
        <w:tc>
          <w:tcPr>
            <w:tcW w:w="2197" w:type="dxa"/>
          </w:tcPr>
          <w:p w14:paraId="27A21B9F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1B1E567D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8CE4377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E1</w:t>
            </w:r>
          </w:p>
        </w:tc>
        <w:tc>
          <w:tcPr>
            <w:tcW w:w="4297" w:type="dxa"/>
          </w:tcPr>
          <w:p w14:paraId="7BFEFEDF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ATACACATTTGCCAATCTAGG</w:t>
            </w:r>
          </w:p>
          <w:p w14:paraId="0084BEA1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AGAAGACCACCTTCTTTTTG</w:t>
            </w:r>
          </w:p>
        </w:tc>
        <w:tc>
          <w:tcPr>
            <w:tcW w:w="2197" w:type="dxa"/>
          </w:tcPr>
          <w:p w14:paraId="7F91E580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3ABD07DA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5E8C98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A2</w:t>
            </w:r>
          </w:p>
        </w:tc>
        <w:tc>
          <w:tcPr>
            <w:tcW w:w="4297" w:type="dxa"/>
          </w:tcPr>
          <w:p w14:paraId="7E8760BB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TGAAGTACAAAGTCAAGGAG</w:t>
            </w:r>
          </w:p>
          <w:p w14:paraId="2A96E457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CTTTACATCTAGAACCTGCTG</w:t>
            </w:r>
          </w:p>
        </w:tc>
        <w:tc>
          <w:tcPr>
            <w:tcW w:w="2197" w:type="dxa"/>
          </w:tcPr>
          <w:p w14:paraId="79C2A190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</w:t>
            </w:r>
            <w:proofErr w:type="spellStart"/>
            <w:proofErr w:type="gramStart"/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Aldrich,UK</w:t>
            </w:r>
            <w:proofErr w:type="spellEnd"/>
            <w:proofErr w:type="gramEnd"/>
          </w:p>
        </w:tc>
      </w:tr>
      <w:tr w:rsidR="00CF254F" w:rsidRPr="00442893" w14:paraId="092BA16E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0E2F750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E2I</w:t>
            </w:r>
          </w:p>
        </w:tc>
        <w:tc>
          <w:tcPr>
            <w:tcW w:w="4297" w:type="dxa"/>
          </w:tcPr>
          <w:p w14:paraId="1E36659F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CGCTCCCAGAATGTCTTATT</w:t>
            </w:r>
          </w:p>
          <w:p w14:paraId="27E54906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AAGGTTCACGTCCTTCGTTAG </w:t>
            </w:r>
          </w:p>
        </w:tc>
        <w:tc>
          <w:tcPr>
            <w:tcW w:w="2197" w:type="dxa"/>
          </w:tcPr>
          <w:p w14:paraId="222F3C5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716458D6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9DCA86D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1</w:t>
            </w:r>
          </w:p>
        </w:tc>
        <w:tc>
          <w:tcPr>
            <w:tcW w:w="4297" w:type="dxa"/>
          </w:tcPr>
          <w:p w14:paraId="51364D47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ATTTTATCTTCCAGGCAAGG</w:t>
            </w:r>
          </w:p>
          <w:p w14:paraId="2B3F7FB3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CTTGGATTATAAGCTGCAC</w:t>
            </w:r>
          </w:p>
        </w:tc>
        <w:tc>
          <w:tcPr>
            <w:tcW w:w="2197" w:type="dxa"/>
          </w:tcPr>
          <w:p w14:paraId="3E12C6E0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3C75F2AB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1B1054D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2</w:t>
            </w:r>
          </w:p>
        </w:tc>
        <w:tc>
          <w:tcPr>
            <w:tcW w:w="4297" w:type="dxa"/>
          </w:tcPr>
          <w:p w14:paraId="6F2522AD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CAAAGAGAGGGACAGAAGAA</w:t>
            </w:r>
          </w:p>
          <w:p w14:paraId="7EB04087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CGATGAATAGGCACCAGAATA </w:t>
            </w:r>
          </w:p>
        </w:tc>
        <w:tc>
          <w:tcPr>
            <w:tcW w:w="2197" w:type="dxa"/>
          </w:tcPr>
          <w:p w14:paraId="4AA87AA5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05E58313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3EB6516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3</w:t>
            </w:r>
          </w:p>
        </w:tc>
        <w:tc>
          <w:tcPr>
            <w:tcW w:w="4297" w:type="dxa"/>
          </w:tcPr>
          <w:p w14:paraId="4891C419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CAGAGGCGGTAAAGAAAGA</w:t>
            </w:r>
          </w:p>
          <w:p w14:paraId="1B1CDB63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GAAGAGGCAAGAGAGGAAAG</w:t>
            </w:r>
          </w:p>
        </w:tc>
        <w:tc>
          <w:tcPr>
            <w:tcW w:w="2197" w:type="dxa"/>
          </w:tcPr>
          <w:p w14:paraId="3D191272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4F5B2EEC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0E21358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5</w:t>
            </w:r>
          </w:p>
        </w:tc>
        <w:tc>
          <w:tcPr>
            <w:tcW w:w="4297" w:type="dxa"/>
          </w:tcPr>
          <w:p w14:paraId="0C0CED97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CACCACTCCCAGCTAATTT</w:t>
            </w:r>
          </w:p>
          <w:p w14:paraId="67036C6E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AGAGCAGGTCATCAGTGTATC </w:t>
            </w:r>
          </w:p>
        </w:tc>
        <w:tc>
          <w:tcPr>
            <w:tcW w:w="2197" w:type="dxa"/>
          </w:tcPr>
          <w:p w14:paraId="0963A91B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0CFFAF32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82403D3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NP6</w:t>
            </w:r>
          </w:p>
        </w:tc>
        <w:tc>
          <w:tcPr>
            <w:tcW w:w="4297" w:type="dxa"/>
          </w:tcPr>
          <w:p w14:paraId="18B3ABAB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ATCAGCCTACTCCTCCTCTATC</w:t>
            </w:r>
          </w:p>
          <w:p w14:paraId="3FCD75E5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GTCTGGTTCGTCTAGCTGTATC</w:t>
            </w:r>
          </w:p>
        </w:tc>
        <w:tc>
          <w:tcPr>
            <w:tcW w:w="2197" w:type="dxa"/>
          </w:tcPr>
          <w:p w14:paraId="4830A390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305983A6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7F0C983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ENP7</w:t>
            </w:r>
          </w:p>
        </w:tc>
        <w:tc>
          <w:tcPr>
            <w:tcW w:w="4297" w:type="dxa"/>
          </w:tcPr>
          <w:p w14:paraId="7B6F70D7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CGGTTGCTACTCCCTTTCTATT</w:t>
            </w:r>
          </w:p>
          <w:p w14:paraId="7D48E887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537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Pr="00A53746">
              <w:rPr>
                <w:rFonts w:ascii="Times New Roman" w:hAnsi="Times New Roman" w:cs="Times New Roman"/>
                <w:sz w:val="20"/>
                <w:szCs w:val="20"/>
              </w:rPr>
              <w:t>TGTGACGAGTCCATGTTCTTAC</w:t>
            </w:r>
          </w:p>
        </w:tc>
        <w:tc>
          <w:tcPr>
            <w:tcW w:w="2197" w:type="dxa"/>
          </w:tcPr>
          <w:p w14:paraId="710D8FFB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1F51BDEF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51C4DB2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1</w:t>
            </w:r>
          </w:p>
        </w:tc>
        <w:tc>
          <w:tcPr>
            <w:tcW w:w="4297" w:type="dxa"/>
          </w:tcPr>
          <w:p w14:paraId="59DD9010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ACCCAATCTTTGTGTGAAAG</w:t>
            </w:r>
          </w:p>
          <w:p w14:paraId="23EC8CF5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TTCTTCCAATTTCTGCAGTC</w:t>
            </w:r>
          </w:p>
        </w:tc>
        <w:tc>
          <w:tcPr>
            <w:tcW w:w="2197" w:type="dxa"/>
          </w:tcPr>
          <w:p w14:paraId="44E84FFF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50F82DDF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DF03A91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2</w:t>
            </w:r>
          </w:p>
        </w:tc>
        <w:tc>
          <w:tcPr>
            <w:tcW w:w="4297" w:type="dxa"/>
          </w:tcPr>
          <w:p w14:paraId="24037DC1" w14:textId="77777777" w:rsidR="00CF254F" w:rsidRPr="00A53746" w:rsidRDefault="00CF254F" w:rsidP="00C93F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TACTGTCCTCCTATGTTTTTG</w:t>
            </w:r>
          </w:p>
          <w:p w14:paraId="34FC2DFB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AAGTGAGTCCTCCTTTAGTC</w:t>
            </w:r>
          </w:p>
        </w:tc>
        <w:tc>
          <w:tcPr>
            <w:tcW w:w="2197" w:type="dxa"/>
          </w:tcPr>
          <w:p w14:paraId="497CB9F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43518B6C" w14:textId="77777777" w:rsidTr="00C93F0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C04B3BA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3</w:t>
            </w:r>
          </w:p>
        </w:tc>
        <w:tc>
          <w:tcPr>
            <w:tcW w:w="4297" w:type="dxa"/>
          </w:tcPr>
          <w:p w14:paraId="3B6FE01B" w14:textId="77777777" w:rsidR="00CF254F" w:rsidRPr="00A53746" w:rsidRDefault="00CF254F" w:rsidP="00C93F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ATCAAGGAGAAATTGACTGC</w:t>
            </w:r>
          </w:p>
          <w:p w14:paraId="4DF5371C" w14:textId="77777777" w:rsidR="00CF254F" w:rsidRPr="00A53746" w:rsidRDefault="00CF254F" w:rsidP="00C93F0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GCTTCTTCTCATTCATCTG</w:t>
            </w:r>
          </w:p>
        </w:tc>
        <w:tc>
          <w:tcPr>
            <w:tcW w:w="2197" w:type="dxa"/>
          </w:tcPr>
          <w:p w14:paraId="53501C11" w14:textId="77777777" w:rsidR="00CF254F" w:rsidRPr="00A53746" w:rsidRDefault="00CF254F" w:rsidP="00C93F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  <w:tr w:rsidR="00CF254F" w:rsidRPr="00442893" w14:paraId="76AC12F0" w14:textId="77777777" w:rsidTr="00C93F0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A5E8082" w14:textId="77777777" w:rsidR="00CF254F" w:rsidRPr="00A53746" w:rsidRDefault="00CF254F" w:rsidP="00C93F0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3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4</w:t>
            </w:r>
          </w:p>
        </w:tc>
        <w:tc>
          <w:tcPr>
            <w:tcW w:w="4297" w:type="dxa"/>
          </w:tcPr>
          <w:p w14:paraId="0674BFA4" w14:textId="77777777" w:rsidR="00CF254F" w:rsidRPr="00A53746" w:rsidRDefault="00CF254F" w:rsidP="00C93F0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AGAATCTGTTACTCAGACAC</w:t>
            </w:r>
          </w:p>
          <w:p w14:paraId="47E8A3D6" w14:textId="77777777" w:rsidR="00CF254F" w:rsidRPr="00A53746" w:rsidRDefault="00CF254F" w:rsidP="00C93F0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: GCTTATTGGAGGGGTAGTAG</w:t>
            </w:r>
          </w:p>
        </w:tc>
        <w:tc>
          <w:tcPr>
            <w:tcW w:w="2197" w:type="dxa"/>
          </w:tcPr>
          <w:p w14:paraId="42E2177E" w14:textId="77777777" w:rsidR="00CF254F" w:rsidRPr="00A53746" w:rsidRDefault="00CF254F" w:rsidP="00C93F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746">
              <w:rPr>
                <w:rFonts w:ascii="Times New Roman" w:eastAsia="Calibri" w:hAnsi="Times New Roman" w:cs="Times New Roman"/>
                <w:sz w:val="20"/>
                <w:szCs w:val="20"/>
              </w:rPr>
              <w:t>Sigma-Aldrich, UK</w:t>
            </w:r>
          </w:p>
        </w:tc>
      </w:tr>
    </w:tbl>
    <w:p w14:paraId="57438A10" w14:textId="77777777" w:rsidR="00874420" w:rsidRDefault="00874420"/>
    <w:p w14:paraId="4BF1F55A" w14:textId="77777777" w:rsidR="00D70A44" w:rsidRDefault="00D70A44"/>
    <w:p w14:paraId="68B5E6EF" w14:textId="77777777" w:rsidR="00D70A44" w:rsidRDefault="00D70A44"/>
    <w:p w14:paraId="52B22C48" w14:textId="77777777" w:rsidR="00D70A44" w:rsidRDefault="00D70A44"/>
    <w:p w14:paraId="3FFA3B37" w14:textId="77777777" w:rsidR="00D70A44" w:rsidRDefault="00D70A44"/>
    <w:p w14:paraId="126F0AA5" w14:textId="77777777" w:rsidR="00D70A44" w:rsidRDefault="00D70A44"/>
    <w:p w14:paraId="6F071274" w14:textId="77777777" w:rsidR="00D70A44" w:rsidRDefault="00D70A44"/>
    <w:p w14:paraId="4AEE390F" w14:textId="77777777" w:rsidR="00D70A44" w:rsidRDefault="00D70A44"/>
    <w:p w14:paraId="6B2A2A61" w14:textId="77777777" w:rsidR="00D70A44" w:rsidRDefault="00D70A44"/>
    <w:p w14:paraId="2124F2C1" w14:textId="77777777" w:rsidR="00D70A44" w:rsidRDefault="00D70A44"/>
    <w:p w14:paraId="045F76D0" w14:textId="77777777" w:rsidR="00D70A44" w:rsidRDefault="00D70A44"/>
    <w:p w14:paraId="6F1326D9" w14:textId="77777777" w:rsidR="00D70A44" w:rsidRDefault="00D70A44"/>
    <w:p w14:paraId="6C055920" w14:textId="77777777" w:rsidR="00D70A44" w:rsidRDefault="00D70A44"/>
    <w:p w14:paraId="3C03F57D" w14:textId="77777777" w:rsidR="00D70A44" w:rsidRDefault="00D70A44"/>
    <w:p w14:paraId="7A931377" w14:textId="77777777" w:rsidR="00D70A44" w:rsidRDefault="00D70A44"/>
    <w:p w14:paraId="050BA722" w14:textId="77777777" w:rsidR="00D70A44" w:rsidRDefault="00D70A44"/>
    <w:p w14:paraId="3BFD4E4B" w14:textId="77777777" w:rsidR="00D70A44" w:rsidRDefault="00D70A44"/>
    <w:p w14:paraId="165EA78A" w14:textId="521A736D" w:rsidR="00D70A44" w:rsidRPr="0083048B" w:rsidRDefault="00D70A44" w:rsidP="00721424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2" w:name="_Hlk215157609"/>
      <w:r w:rsidRPr="0083048B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2: </w:t>
      </w:r>
      <w:r w:rsidRPr="0083048B">
        <w:rPr>
          <w:rFonts w:asciiTheme="majorBidi" w:hAnsiTheme="majorBidi" w:cstheme="majorBidi"/>
          <w:sz w:val="20"/>
          <w:szCs w:val="20"/>
        </w:rPr>
        <w:t>Summary of SUMO</w:t>
      </w:r>
      <w:r w:rsidR="007F1458">
        <w:rPr>
          <w:rFonts w:asciiTheme="majorBidi" w:hAnsiTheme="majorBidi" w:cstheme="majorBidi"/>
          <w:sz w:val="20"/>
          <w:szCs w:val="20"/>
        </w:rPr>
        <w:t>ylation</w:t>
      </w:r>
      <w:r w:rsidRPr="0083048B">
        <w:rPr>
          <w:rFonts w:asciiTheme="majorBidi" w:hAnsiTheme="majorBidi" w:cstheme="majorBidi"/>
          <w:sz w:val="20"/>
          <w:szCs w:val="20"/>
        </w:rPr>
        <w:t xml:space="preserve"> gene</w:t>
      </w:r>
      <w:r w:rsidR="007F1458">
        <w:rPr>
          <w:rFonts w:asciiTheme="majorBidi" w:hAnsiTheme="majorBidi" w:cstheme="majorBidi"/>
          <w:sz w:val="20"/>
          <w:szCs w:val="20"/>
        </w:rPr>
        <w:t>s</w:t>
      </w:r>
      <w:r w:rsidRPr="0083048B">
        <w:rPr>
          <w:rFonts w:asciiTheme="majorBidi" w:hAnsiTheme="majorBidi" w:cstheme="majorBidi"/>
          <w:sz w:val="20"/>
          <w:szCs w:val="20"/>
        </w:rPr>
        <w:t xml:space="preserve"> pairwise alignment between Homo sapiens and </w:t>
      </w:r>
      <w:proofErr w:type="spellStart"/>
      <w:r w:rsidRPr="0083048B">
        <w:rPr>
          <w:rFonts w:asciiTheme="majorBidi" w:hAnsiTheme="majorBidi" w:cstheme="majorBidi"/>
          <w:sz w:val="20"/>
          <w:szCs w:val="20"/>
        </w:rPr>
        <w:t>Heterocephalus</w:t>
      </w:r>
      <w:proofErr w:type="spellEnd"/>
      <w:r w:rsidRPr="0083048B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3048B">
        <w:rPr>
          <w:rFonts w:asciiTheme="majorBidi" w:hAnsiTheme="majorBidi" w:cstheme="majorBidi"/>
          <w:sz w:val="20"/>
          <w:szCs w:val="20"/>
        </w:rPr>
        <w:t>glaber</w:t>
      </w:r>
      <w:proofErr w:type="spellEnd"/>
      <w:r w:rsidRPr="0083048B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212"/>
        <w:gridCol w:w="1384"/>
        <w:gridCol w:w="1510"/>
        <w:gridCol w:w="1620"/>
        <w:gridCol w:w="1542"/>
        <w:gridCol w:w="1804"/>
      </w:tblGrid>
      <w:tr w:rsidR="00D70A44" w:rsidRPr="0083048B" w14:paraId="2B8DF1A7" w14:textId="77777777" w:rsidTr="00BA7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bookmarkEnd w:id="2"/>
          <w:p w14:paraId="016A4737" w14:textId="77777777" w:rsidR="00D70A44" w:rsidRPr="0083048B" w:rsidRDefault="00D70A44" w:rsidP="00D70A44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Gene </w:t>
            </w:r>
          </w:p>
        </w:tc>
        <w:tc>
          <w:tcPr>
            <w:tcW w:w="1384" w:type="dxa"/>
            <w:hideMark/>
          </w:tcPr>
          <w:p w14:paraId="653AB051" w14:textId="77777777" w:rsidR="00D70A44" w:rsidRPr="0083048B" w:rsidRDefault="00D70A44" w:rsidP="00D70A4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core</w:t>
            </w:r>
          </w:p>
        </w:tc>
        <w:tc>
          <w:tcPr>
            <w:tcW w:w="1510" w:type="dxa"/>
            <w:hideMark/>
          </w:tcPr>
          <w:p w14:paraId="178AFB21" w14:textId="77777777" w:rsidR="00D70A44" w:rsidRPr="0083048B" w:rsidRDefault="00D70A44" w:rsidP="00D70A4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rror</w:t>
            </w:r>
          </w:p>
        </w:tc>
        <w:tc>
          <w:tcPr>
            <w:tcW w:w="1620" w:type="dxa"/>
            <w:hideMark/>
          </w:tcPr>
          <w:p w14:paraId="49D0EEEA" w14:textId="2B29BD38" w:rsidR="00D70A44" w:rsidRPr="0083048B" w:rsidRDefault="00D70A44" w:rsidP="00D70A4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Identities % </w:t>
            </w:r>
          </w:p>
        </w:tc>
        <w:tc>
          <w:tcPr>
            <w:tcW w:w="1542" w:type="dxa"/>
            <w:hideMark/>
          </w:tcPr>
          <w:p w14:paraId="6F6A5D3F" w14:textId="77777777" w:rsidR="00D70A44" w:rsidRPr="0083048B" w:rsidRDefault="00D70A44" w:rsidP="00D70A4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C.Len</w:t>
            </w:r>
            <w:proofErr w:type="spellEnd"/>
          </w:p>
        </w:tc>
        <w:tc>
          <w:tcPr>
            <w:tcW w:w="1804" w:type="dxa"/>
            <w:hideMark/>
          </w:tcPr>
          <w:p w14:paraId="5E883CB6" w14:textId="77777777" w:rsidR="00D70A44" w:rsidRPr="0083048B" w:rsidRDefault="00D70A44" w:rsidP="00D70A4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cession</w:t>
            </w:r>
          </w:p>
        </w:tc>
      </w:tr>
      <w:tr w:rsidR="00D70A44" w:rsidRPr="0083048B" w14:paraId="429FC967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7F7C5DD8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UMO1</w:t>
            </w:r>
          </w:p>
        </w:tc>
        <w:tc>
          <w:tcPr>
            <w:tcW w:w="1384" w:type="dxa"/>
            <w:hideMark/>
          </w:tcPr>
          <w:p w14:paraId="612920ED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74</w:t>
            </w:r>
          </w:p>
        </w:tc>
        <w:tc>
          <w:tcPr>
            <w:tcW w:w="1510" w:type="dxa"/>
            <w:hideMark/>
          </w:tcPr>
          <w:p w14:paraId="01E10EE0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320454A2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2.55</w:t>
            </w:r>
          </w:p>
        </w:tc>
        <w:tc>
          <w:tcPr>
            <w:tcW w:w="1542" w:type="dxa"/>
            <w:hideMark/>
          </w:tcPr>
          <w:p w14:paraId="6B2F999A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45</w:t>
            </w:r>
          </w:p>
        </w:tc>
        <w:tc>
          <w:tcPr>
            <w:tcW w:w="1804" w:type="dxa"/>
            <w:hideMark/>
          </w:tcPr>
          <w:p w14:paraId="1C24961E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65267</w:t>
            </w:r>
          </w:p>
        </w:tc>
      </w:tr>
      <w:tr w:rsidR="00D70A44" w:rsidRPr="0083048B" w14:paraId="16EAE19A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06FE395B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UMO2</w:t>
            </w:r>
          </w:p>
        </w:tc>
        <w:tc>
          <w:tcPr>
            <w:tcW w:w="1384" w:type="dxa"/>
            <w:hideMark/>
          </w:tcPr>
          <w:p w14:paraId="61EB0FBB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49</w:t>
            </w:r>
          </w:p>
        </w:tc>
        <w:tc>
          <w:tcPr>
            <w:tcW w:w="1510" w:type="dxa"/>
            <w:hideMark/>
          </w:tcPr>
          <w:p w14:paraId="11C75134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e-160</w:t>
            </w:r>
          </w:p>
        </w:tc>
        <w:tc>
          <w:tcPr>
            <w:tcW w:w="1620" w:type="dxa"/>
            <w:hideMark/>
          </w:tcPr>
          <w:p w14:paraId="2682EA5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5.14</w:t>
            </w:r>
          </w:p>
        </w:tc>
        <w:tc>
          <w:tcPr>
            <w:tcW w:w="1542" w:type="dxa"/>
            <w:hideMark/>
          </w:tcPr>
          <w:p w14:paraId="076408A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21</w:t>
            </w:r>
          </w:p>
        </w:tc>
        <w:tc>
          <w:tcPr>
            <w:tcW w:w="1804" w:type="dxa"/>
            <w:hideMark/>
          </w:tcPr>
          <w:p w14:paraId="23ABF53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42207</w:t>
            </w:r>
          </w:p>
        </w:tc>
      </w:tr>
      <w:tr w:rsidR="00D70A44" w:rsidRPr="0083048B" w14:paraId="3AC1304E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4BDD8146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UMO3</w:t>
            </w:r>
          </w:p>
        </w:tc>
        <w:tc>
          <w:tcPr>
            <w:tcW w:w="1384" w:type="dxa"/>
            <w:hideMark/>
          </w:tcPr>
          <w:p w14:paraId="0BB53A5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86</w:t>
            </w:r>
          </w:p>
        </w:tc>
        <w:tc>
          <w:tcPr>
            <w:tcW w:w="1510" w:type="dxa"/>
            <w:hideMark/>
          </w:tcPr>
          <w:p w14:paraId="428BE243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e-143</w:t>
            </w:r>
          </w:p>
        </w:tc>
        <w:tc>
          <w:tcPr>
            <w:tcW w:w="1620" w:type="dxa"/>
            <w:hideMark/>
          </w:tcPr>
          <w:p w14:paraId="0B740932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0.72</w:t>
            </w:r>
          </w:p>
        </w:tc>
        <w:tc>
          <w:tcPr>
            <w:tcW w:w="1542" w:type="dxa"/>
            <w:hideMark/>
          </w:tcPr>
          <w:p w14:paraId="7D91895E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626</w:t>
            </w:r>
          </w:p>
        </w:tc>
        <w:tc>
          <w:tcPr>
            <w:tcW w:w="1804" w:type="dxa"/>
            <w:hideMark/>
          </w:tcPr>
          <w:p w14:paraId="534FE2EB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19995</w:t>
            </w:r>
          </w:p>
        </w:tc>
      </w:tr>
      <w:tr w:rsidR="00D70A44" w:rsidRPr="0083048B" w14:paraId="678EBBA5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2066FF7F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UBE2I</w:t>
            </w:r>
          </w:p>
        </w:tc>
        <w:tc>
          <w:tcPr>
            <w:tcW w:w="1384" w:type="dxa"/>
            <w:hideMark/>
          </w:tcPr>
          <w:p w14:paraId="2A6478D7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71</w:t>
            </w:r>
          </w:p>
        </w:tc>
        <w:tc>
          <w:tcPr>
            <w:tcW w:w="1510" w:type="dxa"/>
            <w:hideMark/>
          </w:tcPr>
          <w:p w14:paraId="6B7C9171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24E484E1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7.52</w:t>
            </w:r>
          </w:p>
        </w:tc>
        <w:tc>
          <w:tcPr>
            <w:tcW w:w="1542" w:type="dxa"/>
            <w:hideMark/>
          </w:tcPr>
          <w:p w14:paraId="6DCA63B5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666</w:t>
            </w:r>
          </w:p>
        </w:tc>
        <w:tc>
          <w:tcPr>
            <w:tcW w:w="1804" w:type="dxa"/>
            <w:hideMark/>
          </w:tcPr>
          <w:p w14:paraId="08600AE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265295</w:t>
            </w:r>
          </w:p>
        </w:tc>
      </w:tr>
      <w:tr w:rsidR="00D70A44" w:rsidRPr="0083048B" w14:paraId="2FB7C0E7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69C19B94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AE1</w:t>
            </w:r>
          </w:p>
        </w:tc>
        <w:tc>
          <w:tcPr>
            <w:tcW w:w="1384" w:type="dxa"/>
            <w:hideMark/>
          </w:tcPr>
          <w:p w14:paraId="437A7985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04</w:t>
            </w:r>
          </w:p>
        </w:tc>
        <w:tc>
          <w:tcPr>
            <w:tcW w:w="1510" w:type="dxa"/>
            <w:hideMark/>
          </w:tcPr>
          <w:p w14:paraId="4C94CDB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03A4BCA0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9.82</w:t>
            </w:r>
          </w:p>
        </w:tc>
        <w:tc>
          <w:tcPr>
            <w:tcW w:w="1542" w:type="dxa"/>
            <w:hideMark/>
          </w:tcPr>
          <w:p w14:paraId="61E5031D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37</w:t>
            </w:r>
          </w:p>
        </w:tc>
        <w:tc>
          <w:tcPr>
            <w:tcW w:w="1804" w:type="dxa"/>
            <w:hideMark/>
          </w:tcPr>
          <w:p w14:paraId="29B56A32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53017</w:t>
            </w:r>
          </w:p>
        </w:tc>
      </w:tr>
      <w:tr w:rsidR="00D70A44" w:rsidRPr="0083048B" w14:paraId="7048153F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3770355C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UBA2</w:t>
            </w:r>
          </w:p>
        </w:tc>
        <w:tc>
          <w:tcPr>
            <w:tcW w:w="1384" w:type="dxa"/>
            <w:hideMark/>
          </w:tcPr>
          <w:p w14:paraId="66BBE349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69</w:t>
            </w:r>
          </w:p>
        </w:tc>
        <w:tc>
          <w:tcPr>
            <w:tcW w:w="1510" w:type="dxa"/>
            <w:hideMark/>
          </w:tcPr>
          <w:p w14:paraId="510B51B1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3A49DBE7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0.20</w:t>
            </w:r>
          </w:p>
        </w:tc>
        <w:tc>
          <w:tcPr>
            <w:tcW w:w="1542" w:type="dxa"/>
            <w:hideMark/>
          </w:tcPr>
          <w:p w14:paraId="3E85F64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545</w:t>
            </w:r>
          </w:p>
        </w:tc>
        <w:tc>
          <w:tcPr>
            <w:tcW w:w="1804" w:type="dxa"/>
            <w:hideMark/>
          </w:tcPr>
          <w:p w14:paraId="3445AE9A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299945</w:t>
            </w:r>
          </w:p>
        </w:tc>
      </w:tr>
      <w:tr w:rsidR="00D70A44" w:rsidRPr="0083048B" w14:paraId="06852448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186400C9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1</w:t>
            </w:r>
          </w:p>
        </w:tc>
        <w:tc>
          <w:tcPr>
            <w:tcW w:w="1384" w:type="dxa"/>
            <w:hideMark/>
          </w:tcPr>
          <w:p w14:paraId="4F7ECBE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14</w:t>
            </w:r>
          </w:p>
        </w:tc>
        <w:tc>
          <w:tcPr>
            <w:tcW w:w="1510" w:type="dxa"/>
            <w:hideMark/>
          </w:tcPr>
          <w:p w14:paraId="4E612F30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015C2F3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2.23</w:t>
            </w:r>
          </w:p>
        </w:tc>
        <w:tc>
          <w:tcPr>
            <w:tcW w:w="1542" w:type="dxa"/>
            <w:hideMark/>
          </w:tcPr>
          <w:p w14:paraId="488BFE3D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659</w:t>
            </w:r>
          </w:p>
        </w:tc>
        <w:tc>
          <w:tcPr>
            <w:tcW w:w="1804" w:type="dxa"/>
            <w:hideMark/>
          </w:tcPr>
          <w:p w14:paraId="3DA538E9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43745</w:t>
            </w:r>
          </w:p>
        </w:tc>
      </w:tr>
      <w:tr w:rsidR="00D70A44" w:rsidRPr="0083048B" w14:paraId="0F040795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3CCD8545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2</w:t>
            </w:r>
          </w:p>
        </w:tc>
        <w:tc>
          <w:tcPr>
            <w:tcW w:w="1384" w:type="dxa"/>
            <w:hideMark/>
          </w:tcPr>
          <w:p w14:paraId="337E7ADD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73</w:t>
            </w:r>
          </w:p>
        </w:tc>
        <w:tc>
          <w:tcPr>
            <w:tcW w:w="1510" w:type="dxa"/>
            <w:hideMark/>
          </w:tcPr>
          <w:p w14:paraId="163C3F1D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204DF24F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7.17</w:t>
            </w:r>
          </w:p>
        </w:tc>
        <w:tc>
          <w:tcPr>
            <w:tcW w:w="1542" w:type="dxa"/>
            <w:hideMark/>
          </w:tcPr>
          <w:p w14:paraId="6955921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47</w:t>
            </w:r>
          </w:p>
        </w:tc>
        <w:tc>
          <w:tcPr>
            <w:tcW w:w="1804" w:type="dxa"/>
            <w:hideMark/>
          </w:tcPr>
          <w:p w14:paraId="12D1A06C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228665</w:t>
            </w:r>
          </w:p>
        </w:tc>
      </w:tr>
      <w:tr w:rsidR="00D70A44" w:rsidRPr="0083048B" w14:paraId="62185835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28A3A962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3</w:t>
            </w:r>
          </w:p>
        </w:tc>
        <w:tc>
          <w:tcPr>
            <w:tcW w:w="1384" w:type="dxa"/>
            <w:hideMark/>
          </w:tcPr>
          <w:p w14:paraId="29A5EEAB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24</w:t>
            </w:r>
          </w:p>
        </w:tc>
        <w:tc>
          <w:tcPr>
            <w:tcW w:w="1510" w:type="dxa"/>
            <w:hideMark/>
          </w:tcPr>
          <w:p w14:paraId="5DC1D655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70486E44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0.82</w:t>
            </w:r>
          </w:p>
        </w:tc>
        <w:tc>
          <w:tcPr>
            <w:tcW w:w="1542" w:type="dxa"/>
            <w:hideMark/>
          </w:tcPr>
          <w:p w14:paraId="25BB1C6B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134</w:t>
            </w:r>
          </w:p>
        </w:tc>
        <w:tc>
          <w:tcPr>
            <w:tcW w:w="1804" w:type="dxa"/>
            <w:hideMark/>
          </w:tcPr>
          <w:p w14:paraId="163DF623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17463</w:t>
            </w:r>
          </w:p>
        </w:tc>
      </w:tr>
      <w:tr w:rsidR="00D70A44" w:rsidRPr="0083048B" w14:paraId="37BE0712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5AFCCBA2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5</w:t>
            </w:r>
          </w:p>
        </w:tc>
        <w:tc>
          <w:tcPr>
            <w:tcW w:w="1384" w:type="dxa"/>
            <w:hideMark/>
          </w:tcPr>
          <w:p w14:paraId="2F1CF2A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37</w:t>
            </w:r>
          </w:p>
        </w:tc>
        <w:tc>
          <w:tcPr>
            <w:tcW w:w="1510" w:type="dxa"/>
            <w:hideMark/>
          </w:tcPr>
          <w:p w14:paraId="04959A4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7A4B822E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2.57</w:t>
            </w:r>
          </w:p>
        </w:tc>
        <w:tc>
          <w:tcPr>
            <w:tcW w:w="1542" w:type="dxa"/>
            <w:hideMark/>
          </w:tcPr>
          <w:p w14:paraId="3DCE255C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623</w:t>
            </w:r>
          </w:p>
        </w:tc>
        <w:tc>
          <w:tcPr>
            <w:tcW w:w="1804" w:type="dxa"/>
            <w:hideMark/>
          </w:tcPr>
          <w:p w14:paraId="287BFDA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13795</w:t>
            </w:r>
          </w:p>
        </w:tc>
      </w:tr>
      <w:tr w:rsidR="00D70A44" w:rsidRPr="0083048B" w14:paraId="7FDFF39D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10220181" w14:textId="7B2EA0F9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6</w:t>
            </w:r>
          </w:p>
        </w:tc>
        <w:tc>
          <w:tcPr>
            <w:tcW w:w="1384" w:type="dxa"/>
            <w:hideMark/>
          </w:tcPr>
          <w:p w14:paraId="03A05BAD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  4993</w:t>
            </w: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ab/>
            </w:r>
          </w:p>
        </w:tc>
        <w:tc>
          <w:tcPr>
            <w:tcW w:w="1510" w:type="dxa"/>
            <w:hideMark/>
          </w:tcPr>
          <w:p w14:paraId="39E9BCF6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5702FD49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7.57</w:t>
            </w:r>
          </w:p>
        </w:tc>
        <w:tc>
          <w:tcPr>
            <w:tcW w:w="1542" w:type="dxa"/>
            <w:hideMark/>
          </w:tcPr>
          <w:p w14:paraId="28BBC425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409</w:t>
            </w:r>
          </w:p>
        </w:tc>
        <w:tc>
          <w:tcPr>
            <w:tcW w:w="1804" w:type="dxa"/>
            <w:hideMark/>
          </w:tcPr>
          <w:p w14:paraId="46608520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4185</w:t>
            </w:r>
          </w:p>
        </w:tc>
      </w:tr>
      <w:tr w:rsidR="00D70A44" w:rsidRPr="0083048B" w14:paraId="2123137F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4D91C9D1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P7</w:t>
            </w:r>
          </w:p>
        </w:tc>
        <w:tc>
          <w:tcPr>
            <w:tcW w:w="1384" w:type="dxa"/>
            <w:hideMark/>
          </w:tcPr>
          <w:p w14:paraId="6CF8337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523</w:t>
            </w:r>
          </w:p>
        </w:tc>
        <w:tc>
          <w:tcPr>
            <w:tcW w:w="1510" w:type="dxa"/>
            <w:hideMark/>
          </w:tcPr>
          <w:p w14:paraId="08DB1C39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58D66EFA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6.56</w:t>
            </w:r>
          </w:p>
        </w:tc>
        <w:tc>
          <w:tcPr>
            <w:tcW w:w="1542" w:type="dxa"/>
            <w:hideMark/>
          </w:tcPr>
          <w:p w14:paraId="356C5678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037</w:t>
            </w:r>
          </w:p>
        </w:tc>
        <w:tc>
          <w:tcPr>
            <w:tcW w:w="1804" w:type="dxa"/>
            <w:hideMark/>
          </w:tcPr>
          <w:p w14:paraId="183E17C8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1451</w:t>
            </w:r>
          </w:p>
        </w:tc>
      </w:tr>
      <w:tr w:rsidR="00D70A44" w:rsidRPr="0083048B" w14:paraId="451DB582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59AFBFAF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AS1</w:t>
            </w:r>
          </w:p>
        </w:tc>
        <w:tc>
          <w:tcPr>
            <w:tcW w:w="1384" w:type="dxa"/>
            <w:hideMark/>
          </w:tcPr>
          <w:p w14:paraId="4659808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017</w:t>
            </w:r>
          </w:p>
        </w:tc>
        <w:tc>
          <w:tcPr>
            <w:tcW w:w="1510" w:type="dxa"/>
            <w:hideMark/>
          </w:tcPr>
          <w:p w14:paraId="72A4A0B8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30B69F57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9.25</w:t>
            </w:r>
          </w:p>
        </w:tc>
        <w:tc>
          <w:tcPr>
            <w:tcW w:w="1542" w:type="dxa"/>
            <w:hideMark/>
          </w:tcPr>
          <w:p w14:paraId="690BA70B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342</w:t>
            </w:r>
          </w:p>
        </w:tc>
        <w:tc>
          <w:tcPr>
            <w:tcW w:w="1804" w:type="dxa"/>
            <w:hideMark/>
          </w:tcPr>
          <w:p w14:paraId="7F14340C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12561</w:t>
            </w:r>
          </w:p>
        </w:tc>
      </w:tr>
      <w:tr w:rsidR="00D70A44" w:rsidRPr="0083048B" w14:paraId="4D8E2864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1FC90D87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AS2</w:t>
            </w:r>
          </w:p>
        </w:tc>
        <w:tc>
          <w:tcPr>
            <w:tcW w:w="1384" w:type="dxa"/>
            <w:hideMark/>
          </w:tcPr>
          <w:p w14:paraId="7F18AA96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816</w:t>
            </w:r>
          </w:p>
        </w:tc>
        <w:tc>
          <w:tcPr>
            <w:tcW w:w="1510" w:type="dxa"/>
            <w:hideMark/>
          </w:tcPr>
          <w:p w14:paraId="705545AF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125F3AE5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5.07</w:t>
            </w:r>
          </w:p>
        </w:tc>
        <w:tc>
          <w:tcPr>
            <w:tcW w:w="1542" w:type="dxa"/>
            <w:hideMark/>
          </w:tcPr>
          <w:p w14:paraId="6A632174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415</w:t>
            </w:r>
          </w:p>
        </w:tc>
        <w:tc>
          <w:tcPr>
            <w:tcW w:w="1804" w:type="dxa"/>
            <w:hideMark/>
          </w:tcPr>
          <w:p w14:paraId="78075D2B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35353</w:t>
            </w:r>
          </w:p>
        </w:tc>
      </w:tr>
      <w:tr w:rsidR="00D70A44" w:rsidRPr="0083048B" w14:paraId="2946B2CA" w14:textId="77777777" w:rsidTr="00BA7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61B06236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AS3</w:t>
            </w:r>
          </w:p>
        </w:tc>
        <w:tc>
          <w:tcPr>
            <w:tcW w:w="1384" w:type="dxa"/>
            <w:hideMark/>
          </w:tcPr>
          <w:p w14:paraId="46B4A24F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450</w:t>
            </w:r>
          </w:p>
        </w:tc>
        <w:tc>
          <w:tcPr>
            <w:tcW w:w="1510" w:type="dxa"/>
            <w:hideMark/>
          </w:tcPr>
          <w:p w14:paraId="1AC391BC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5BBA9563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8.34</w:t>
            </w:r>
          </w:p>
        </w:tc>
        <w:tc>
          <w:tcPr>
            <w:tcW w:w="1542" w:type="dxa"/>
            <w:hideMark/>
          </w:tcPr>
          <w:p w14:paraId="2001EABB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02</w:t>
            </w:r>
          </w:p>
        </w:tc>
        <w:tc>
          <w:tcPr>
            <w:tcW w:w="1804" w:type="dxa"/>
            <w:hideMark/>
          </w:tcPr>
          <w:p w14:paraId="0496D3C4" w14:textId="77777777" w:rsidR="00D70A44" w:rsidRPr="0083048B" w:rsidRDefault="00D70A44" w:rsidP="00D70A4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37251</w:t>
            </w:r>
          </w:p>
        </w:tc>
      </w:tr>
      <w:tr w:rsidR="00D70A44" w:rsidRPr="0083048B" w14:paraId="4B67F5C1" w14:textId="77777777" w:rsidTr="00BA742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hideMark/>
          </w:tcPr>
          <w:p w14:paraId="1845A5C9" w14:textId="77777777" w:rsidR="00D70A44" w:rsidRPr="0083048B" w:rsidRDefault="00D70A44" w:rsidP="00D70A4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AS4</w:t>
            </w:r>
          </w:p>
        </w:tc>
        <w:tc>
          <w:tcPr>
            <w:tcW w:w="1384" w:type="dxa"/>
            <w:hideMark/>
          </w:tcPr>
          <w:p w14:paraId="42F5BE8D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95</w:t>
            </w:r>
          </w:p>
        </w:tc>
        <w:tc>
          <w:tcPr>
            <w:tcW w:w="1510" w:type="dxa"/>
            <w:hideMark/>
          </w:tcPr>
          <w:p w14:paraId="689BF958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620" w:type="dxa"/>
            <w:hideMark/>
          </w:tcPr>
          <w:p w14:paraId="42B981CE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8.86</w:t>
            </w:r>
          </w:p>
        </w:tc>
        <w:tc>
          <w:tcPr>
            <w:tcW w:w="1542" w:type="dxa"/>
            <w:hideMark/>
          </w:tcPr>
          <w:p w14:paraId="61B597B2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69</w:t>
            </w:r>
          </w:p>
        </w:tc>
        <w:tc>
          <w:tcPr>
            <w:tcW w:w="1804" w:type="dxa"/>
            <w:hideMark/>
          </w:tcPr>
          <w:p w14:paraId="0E897C08" w14:textId="77777777" w:rsidR="00D70A44" w:rsidRPr="0083048B" w:rsidRDefault="00D70A44" w:rsidP="00D70A4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048B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Query_339167</w:t>
            </w:r>
          </w:p>
        </w:tc>
      </w:tr>
    </w:tbl>
    <w:p w14:paraId="6056EB80" w14:textId="77777777" w:rsidR="00D70A44" w:rsidRPr="0083048B" w:rsidRDefault="00D70A4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FAA2834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95DAE5D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E446DA6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DB4F72E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75D1799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4533CE7" w14:textId="77777777" w:rsidR="0032172E" w:rsidRPr="0083048B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5CAC548" w14:textId="77777777" w:rsidR="0032172E" w:rsidRDefault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43FB3ED" w14:textId="77777777" w:rsidR="00490562" w:rsidRDefault="0049056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E2F1CC0" w14:textId="77777777" w:rsidR="00490562" w:rsidRDefault="0049056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015F020" w14:textId="77777777" w:rsidR="00490562" w:rsidRPr="0083048B" w:rsidRDefault="0049056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D5F23A4" w14:textId="77777777" w:rsidR="0032172E" w:rsidRPr="0083048B" w:rsidRDefault="0032172E" w:rsidP="003217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929D8F" w14:textId="5BCB0FB0" w:rsidR="0032172E" w:rsidRPr="0083048B" w:rsidRDefault="0032172E" w:rsidP="0032172E">
      <w:pPr>
        <w:rPr>
          <w:rFonts w:asciiTheme="majorBidi" w:hAnsiTheme="majorBidi" w:cstheme="majorBidi"/>
          <w:sz w:val="20"/>
          <w:szCs w:val="20"/>
        </w:rPr>
      </w:pPr>
      <w:r w:rsidRPr="0083048B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3:</w:t>
      </w:r>
      <w:r w:rsidR="007F145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3048B">
        <w:rPr>
          <w:rFonts w:asciiTheme="majorBidi" w:hAnsiTheme="majorBidi" w:cstheme="majorBidi"/>
          <w:noProof/>
          <w:sz w:val="20"/>
          <w:szCs w:val="20"/>
        </w:rPr>
        <w:t>Summary of SUMOylation proteins pairwise alignment between NMR and Humans.</w:t>
      </w:r>
    </w:p>
    <w:tbl>
      <w:tblPr>
        <w:tblStyle w:val="PlainTable2"/>
        <w:tblpPr w:leftFromText="180" w:rightFromText="180" w:vertAnchor="page" w:horzAnchor="margin" w:tblpY="2173"/>
        <w:tblW w:w="9209" w:type="dxa"/>
        <w:tblLook w:val="04A0" w:firstRow="1" w:lastRow="0" w:firstColumn="1" w:lastColumn="0" w:noHBand="0" w:noVBand="1"/>
      </w:tblPr>
      <w:tblGrid>
        <w:gridCol w:w="1653"/>
        <w:gridCol w:w="1282"/>
        <w:gridCol w:w="1655"/>
        <w:gridCol w:w="1519"/>
        <w:gridCol w:w="1422"/>
        <w:gridCol w:w="1678"/>
      </w:tblGrid>
      <w:tr w:rsidR="00B439FA" w:rsidRPr="0083048B" w14:paraId="2E52BEDF" w14:textId="77777777" w:rsidTr="00B43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55677439" w14:textId="77777777" w:rsidR="00B439FA" w:rsidRPr="0083048B" w:rsidRDefault="00B439FA" w:rsidP="00B439FA">
            <w:pPr>
              <w:spacing w:after="0" w:line="480" w:lineRule="auto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Protein </w:t>
            </w:r>
          </w:p>
        </w:tc>
        <w:tc>
          <w:tcPr>
            <w:tcW w:w="1282" w:type="dxa"/>
          </w:tcPr>
          <w:p w14:paraId="7CE2A2C4" w14:textId="77777777" w:rsidR="00B439FA" w:rsidRPr="0083048B" w:rsidRDefault="00B439FA" w:rsidP="00B439F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1655" w:type="dxa"/>
          </w:tcPr>
          <w:p w14:paraId="1D8B4745" w14:textId="77777777" w:rsidR="00B439FA" w:rsidRPr="0083048B" w:rsidRDefault="00B439FA" w:rsidP="00B439F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Error</w:t>
            </w:r>
          </w:p>
        </w:tc>
        <w:tc>
          <w:tcPr>
            <w:tcW w:w="1519" w:type="dxa"/>
          </w:tcPr>
          <w:p w14:paraId="0339E488" w14:textId="77777777" w:rsidR="00B439FA" w:rsidRPr="0083048B" w:rsidRDefault="00B439FA" w:rsidP="00B439F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Identities%</w:t>
            </w:r>
          </w:p>
        </w:tc>
        <w:tc>
          <w:tcPr>
            <w:tcW w:w="1422" w:type="dxa"/>
          </w:tcPr>
          <w:p w14:paraId="5F00ED4D" w14:textId="77777777" w:rsidR="00B439FA" w:rsidRPr="0083048B" w:rsidRDefault="00B439FA" w:rsidP="00B439F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CC.Len</w:t>
            </w:r>
            <w:proofErr w:type="spellEnd"/>
          </w:p>
        </w:tc>
        <w:tc>
          <w:tcPr>
            <w:tcW w:w="1678" w:type="dxa"/>
          </w:tcPr>
          <w:p w14:paraId="419C9025" w14:textId="77777777" w:rsidR="00B439FA" w:rsidRPr="0083048B" w:rsidRDefault="00B439FA" w:rsidP="00B439F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Accession</w:t>
            </w:r>
          </w:p>
        </w:tc>
      </w:tr>
      <w:tr w:rsidR="00B439FA" w:rsidRPr="0083048B" w14:paraId="6080BA78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7714C46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UMO1</w:t>
            </w:r>
          </w:p>
        </w:tc>
        <w:tc>
          <w:tcPr>
            <w:tcW w:w="1282" w:type="dxa"/>
          </w:tcPr>
          <w:p w14:paraId="1087FC6A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655" w:type="dxa"/>
          </w:tcPr>
          <w:p w14:paraId="4BEB1FF6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e-77</w:t>
            </w:r>
          </w:p>
        </w:tc>
        <w:tc>
          <w:tcPr>
            <w:tcW w:w="1519" w:type="dxa"/>
          </w:tcPr>
          <w:p w14:paraId="1635F5B7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422" w:type="dxa"/>
          </w:tcPr>
          <w:p w14:paraId="2F201CB0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678" w:type="dxa"/>
          </w:tcPr>
          <w:p w14:paraId="7DF9500B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-62295</w:t>
            </w:r>
          </w:p>
        </w:tc>
      </w:tr>
      <w:tr w:rsidR="00B439FA" w:rsidRPr="0083048B" w14:paraId="77B65D34" w14:textId="77777777" w:rsidTr="00B439F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457E6CD4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UMO2</w:t>
            </w:r>
          </w:p>
        </w:tc>
        <w:tc>
          <w:tcPr>
            <w:tcW w:w="1282" w:type="dxa"/>
          </w:tcPr>
          <w:p w14:paraId="1E21D5B0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655" w:type="dxa"/>
          </w:tcPr>
          <w:p w14:paraId="130F7E28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e-58</w:t>
            </w:r>
          </w:p>
        </w:tc>
        <w:tc>
          <w:tcPr>
            <w:tcW w:w="1519" w:type="dxa"/>
          </w:tcPr>
          <w:p w14:paraId="5467875E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2.57</w:t>
            </w:r>
          </w:p>
        </w:tc>
        <w:tc>
          <w:tcPr>
            <w:tcW w:w="1422" w:type="dxa"/>
          </w:tcPr>
          <w:p w14:paraId="22C0FBE4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678" w:type="dxa"/>
          </w:tcPr>
          <w:p w14:paraId="608C0C07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54979</w:t>
            </w:r>
          </w:p>
        </w:tc>
      </w:tr>
      <w:tr w:rsidR="00B439FA" w:rsidRPr="0083048B" w14:paraId="339219CF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2A228CFA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UMO3</w:t>
            </w:r>
          </w:p>
        </w:tc>
        <w:tc>
          <w:tcPr>
            <w:tcW w:w="1282" w:type="dxa"/>
          </w:tcPr>
          <w:p w14:paraId="0A871AAE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655" w:type="dxa"/>
          </w:tcPr>
          <w:p w14:paraId="7C17401A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7e-63</w:t>
            </w:r>
          </w:p>
        </w:tc>
        <w:tc>
          <w:tcPr>
            <w:tcW w:w="1519" w:type="dxa"/>
          </w:tcPr>
          <w:p w14:paraId="23031CCF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6.91</w:t>
            </w:r>
          </w:p>
        </w:tc>
        <w:tc>
          <w:tcPr>
            <w:tcW w:w="1422" w:type="dxa"/>
          </w:tcPr>
          <w:p w14:paraId="4974F250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678" w:type="dxa"/>
          </w:tcPr>
          <w:p w14:paraId="2680BAFC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23203</w:t>
            </w:r>
          </w:p>
        </w:tc>
      </w:tr>
      <w:tr w:rsidR="00B439FA" w:rsidRPr="0083048B" w14:paraId="4C70D36A" w14:textId="77777777" w:rsidTr="00B439F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06F4DFE3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UBE2I</w:t>
            </w:r>
          </w:p>
        </w:tc>
        <w:tc>
          <w:tcPr>
            <w:tcW w:w="1282" w:type="dxa"/>
          </w:tcPr>
          <w:p w14:paraId="7B3DB817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1655" w:type="dxa"/>
          </w:tcPr>
          <w:p w14:paraId="09CC4624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e-123</w:t>
            </w:r>
          </w:p>
        </w:tc>
        <w:tc>
          <w:tcPr>
            <w:tcW w:w="1519" w:type="dxa"/>
          </w:tcPr>
          <w:p w14:paraId="7CAB893F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0.00</w:t>
            </w:r>
          </w:p>
        </w:tc>
        <w:tc>
          <w:tcPr>
            <w:tcW w:w="1422" w:type="dxa"/>
          </w:tcPr>
          <w:p w14:paraId="5BBD429A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678" w:type="dxa"/>
          </w:tcPr>
          <w:p w14:paraId="06B0EC95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52531</w:t>
            </w:r>
          </w:p>
        </w:tc>
      </w:tr>
      <w:tr w:rsidR="00B439FA" w:rsidRPr="0083048B" w14:paraId="6D44E52C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F6B67B2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AE1</w:t>
            </w:r>
          </w:p>
        </w:tc>
        <w:tc>
          <w:tcPr>
            <w:tcW w:w="1282" w:type="dxa"/>
          </w:tcPr>
          <w:p w14:paraId="7675D780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1655" w:type="dxa"/>
          </w:tcPr>
          <w:p w14:paraId="21D9406A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e-180</w:t>
            </w:r>
          </w:p>
        </w:tc>
        <w:tc>
          <w:tcPr>
            <w:tcW w:w="1519" w:type="dxa"/>
          </w:tcPr>
          <w:p w14:paraId="2688E02D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1.63</w:t>
            </w:r>
          </w:p>
        </w:tc>
        <w:tc>
          <w:tcPr>
            <w:tcW w:w="1422" w:type="dxa"/>
          </w:tcPr>
          <w:p w14:paraId="6C0CE4A1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1678" w:type="dxa"/>
          </w:tcPr>
          <w:p w14:paraId="45ABDCDD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52535</w:t>
            </w:r>
          </w:p>
        </w:tc>
      </w:tr>
      <w:tr w:rsidR="00B439FA" w:rsidRPr="0083048B" w14:paraId="4C2182B7" w14:textId="77777777" w:rsidTr="00B439F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0718AF7D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UBA2</w:t>
            </w:r>
          </w:p>
        </w:tc>
        <w:tc>
          <w:tcPr>
            <w:tcW w:w="1282" w:type="dxa"/>
          </w:tcPr>
          <w:p w14:paraId="59111478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288</w:t>
            </w:r>
          </w:p>
        </w:tc>
        <w:tc>
          <w:tcPr>
            <w:tcW w:w="1655" w:type="dxa"/>
          </w:tcPr>
          <w:p w14:paraId="7F4B130F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7E2733FC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6.88</w:t>
            </w:r>
          </w:p>
        </w:tc>
        <w:tc>
          <w:tcPr>
            <w:tcW w:w="1422" w:type="dxa"/>
          </w:tcPr>
          <w:p w14:paraId="41024F65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640</w:t>
            </w:r>
          </w:p>
        </w:tc>
        <w:tc>
          <w:tcPr>
            <w:tcW w:w="1678" w:type="dxa"/>
          </w:tcPr>
          <w:p w14:paraId="10ACB17B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18977</w:t>
            </w:r>
          </w:p>
        </w:tc>
      </w:tr>
      <w:tr w:rsidR="00B439FA" w:rsidRPr="0083048B" w14:paraId="19C38FE8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CA087D0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1</w:t>
            </w:r>
          </w:p>
        </w:tc>
        <w:tc>
          <w:tcPr>
            <w:tcW w:w="1282" w:type="dxa"/>
          </w:tcPr>
          <w:p w14:paraId="75870E86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198</w:t>
            </w:r>
          </w:p>
        </w:tc>
        <w:tc>
          <w:tcPr>
            <w:tcW w:w="1655" w:type="dxa"/>
          </w:tcPr>
          <w:p w14:paraId="59453452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4EF5218D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2.39</w:t>
            </w:r>
          </w:p>
        </w:tc>
        <w:tc>
          <w:tcPr>
            <w:tcW w:w="1422" w:type="dxa"/>
          </w:tcPr>
          <w:p w14:paraId="2D15106A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717</w:t>
            </w:r>
          </w:p>
        </w:tc>
        <w:tc>
          <w:tcPr>
            <w:tcW w:w="1678" w:type="dxa"/>
          </w:tcPr>
          <w:p w14:paraId="1C238575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19691</w:t>
            </w:r>
          </w:p>
        </w:tc>
      </w:tr>
      <w:tr w:rsidR="00B439FA" w:rsidRPr="0083048B" w14:paraId="6F626ADD" w14:textId="77777777" w:rsidTr="00B439F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7E7465CF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2</w:t>
            </w:r>
          </w:p>
        </w:tc>
        <w:tc>
          <w:tcPr>
            <w:tcW w:w="1282" w:type="dxa"/>
          </w:tcPr>
          <w:p w14:paraId="5272AEAF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94</w:t>
            </w:r>
          </w:p>
        </w:tc>
        <w:tc>
          <w:tcPr>
            <w:tcW w:w="1655" w:type="dxa"/>
          </w:tcPr>
          <w:p w14:paraId="14A44C6A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7E143401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9.47</w:t>
            </w:r>
          </w:p>
        </w:tc>
        <w:tc>
          <w:tcPr>
            <w:tcW w:w="1422" w:type="dxa"/>
          </w:tcPr>
          <w:p w14:paraId="681BFEBA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1678" w:type="dxa"/>
          </w:tcPr>
          <w:p w14:paraId="150802DC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11299</w:t>
            </w:r>
          </w:p>
        </w:tc>
      </w:tr>
      <w:tr w:rsidR="00B439FA" w:rsidRPr="0083048B" w14:paraId="132B8B12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2DAAA24A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3</w:t>
            </w:r>
          </w:p>
        </w:tc>
        <w:tc>
          <w:tcPr>
            <w:tcW w:w="1282" w:type="dxa"/>
          </w:tcPr>
          <w:p w14:paraId="0620AA0F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145</w:t>
            </w:r>
          </w:p>
        </w:tc>
        <w:tc>
          <w:tcPr>
            <w:tcW w:w="1655" w:type="dxa"/>
          </w:tcPr>
          <w:p w14:paraId="2E28A544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6858F4CC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7.21</w:t>
            </w:r>
          </w:p>
        </w:tc>
        <w:tc>
          <w:tcPr>
            <w:tcW w:w="1422" w:type="dxa"/>
          </w:tcPr>
          <w:p w14:paraId="37B420CF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572</w:t>
            </w:r>
          </w:p>
        </w:tc>
        <w:tc>
          <w:tcPr>
            <w:tcW w:w="1678" w:type="dxa"/>
          </w:tcPr>
          <w:p w14:paraId="145B71DB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37089</w:t>
            </w:r>
          </w:p>
        </w:tc>
      </w:tr>
      <w:tr w:rsidR="00B439FA" w:rsidRPr="0083048B" w14:paraId="0F621D4C" w14:textId="77777777" w:rsidTr="00B439F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0882E0F9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5</w:t>
            </w:r>
          </w:p>
        </w:tc>
        <w:tc>
          <w:tcPr>
            <w:tcW w:w="1282" w:type="dxa"/>
          </w:tcPr>
          <w:p w14:paraId="1FFD631C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1655" w:type="dxa"/>
          </w:tcPr>
          <w:p w14:paraId="56CFFAEB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03D9E9BC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1.56</w:t>
            </w:r>
          </w:p>
        </w:tc>
        <w:tc>
          <w:tcPr>
            <w:tcW w:w="1422" w:type="dxa"/>
          </w:tcPr>
          <w:p w14:paraId="59E87509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1678" w:type="dxa"/>
          </w:tcPr>
          <w:p w14:paraId="45DECCC3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40673</w:t>
            </w:r>
          </w:p>
        </w:tc>
      </w:tr>
      <w:tr w:rsidR="00B439FA" w:rsidRPr="0083048B" w14:paraId="0677676A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420AB8E3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6</w:t>
            </w:r>
          </w:p>
        </w:tc>
        <w:tc>
          <w:tcPr>
            <w:tcW w:w="1282" w:type="dxa"/>
          </w:tcPr>
          <w:p w14:paraId="3063B2DC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842</w:t>
            </w:r>
          </w:p>
        </w:tc>
        <w:tc>
          <w:tcPr>
            <w:tcW w:w="1655" w:type="dxa"/>
          </w:tcPr>
          <w:p w14:paraId="7BD165F4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2B413F26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4.64</w:t>
            </w:r>
          </w:p>
        </w:tc>
        <w:tc>
          <w:tcPr>
            <w:tcW w:w="1422" w:type="dxa"/>
          </w:tcPr>
          <w:p w14:paraId="012051E0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150</w:t>
            </w:r>
          </w:p>
        </w:tc>
        <w:tc>
          <w:tcPr>
            <w:tcW w:w="1678" w:type="dxa"/>
          </w:tcPr>
          <w:p w14:paraId="4FF1B346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42727</w:t>
            </w:r>
          </w:p>
        </w:tc>
      </w:tr>
      <w:tr w:rsidR="00B439FA" w:rsidRPr="0083048B" w14:paraId="3C345430" w14:textId="77777777" w:rsidTr="00B439F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2DC70A6D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SENP7</w:t>
            </w:r>
          </w:p>
        </w:tc>
        <w:tc>
          <w:tcPr>
            <w:tcW w:w="1282" w:type="dxa"/>
          </w:tcPr>
          <w:p w14:paraId="47E7C4EC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743</w:t>
            </w:r>
          </w:p>
        </w:tc>
        <w:tc>
          <w:tcPr>
            <w:tcW w:w="1655" w:type="dxa"/>
          </w:tcPr>
          <w:p w14:paraId="217A7CF5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73189A11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3.49</w:t>
            </w:r>
          </w:p>
        </w:tc>
        <w:tc>
          <w:tcPr>
            <w:tcW w:w="1422" w:type="dxa"/>
          </w:tcPr>
          <w:p w14:paraId="11DB80EE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046</w:t>
            </w:r>
          </w:p>
        </w:tc>
        <w:tc>
          <w:tcPr>
            <w:tcW w:w="1678" w:type="dxa"/>
          </w:tcPr>
          <w:p w14:paraId="2CEDDC97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53401</w:t>
            </w:r>
          </w:p>
        </w:tc>
      </w:tr>
      <w:tr w:rsidR="00B439FA" w:rsidRPr="0083048B" w14:paraId="681A0034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E8E8C48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PIAS1</w:t>
            </w:r>
          </w:p>
        </w:tc>
        <w:tc>
          <w:tcPr>
            <w:tcW w:w="1282" w:type="dxa"/>
          </w:tcPr>
          <w:p w14:paraId="7DA86DA2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310</w:t>
            </w:r>
          </w:p>
        </w:tc>
        <w:tc>
          <w:tcPr>
            <w:tcW w:w="1655" w:type="dxa"/>
          </w:tcPr>
          <w:p w14:paraId="4182EAFE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567DF7F3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8.45</w:t>
            </w:r>
          </w:p>
        </w:tc>
        <w:tc>
          <w:tcPr>
            <w:tcW w:w="1422" w:type="dxa"/>
          </w:tcPr>
          <w:p w14:paraId="399E11C6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651</w:t>
            </w:r>
          </w:p>
        </w:tc>
        <w:tc>
          <w:tcPr>
            <w:tcW w:w="1678" w:type="dxa"/>
          </w:tcPr>
          <w:p w14:paraId="001CB35F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30977</w:t>
            </w:r>
          </w:p>
        </w:tc>
      </w:tr>
      <w:tr w:rsidR="00B439FA" w:rsidRPr="0083048B" w14:paraId="4B5016F1" w14:textId="77777777" w:rsidTr="00B439FA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4886A9AD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PIAS2</w:t>
            </w:r>
          </w:p>
        </w:tc>
        <w:tc>
          <w:tcPr>
            <w:tcW w:w="1282" w:type="dxa"/>
          </w:tcPr>
          <w:p w14:paraId="71283174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127</w:t>
            </w:r>
          </w:p>
        </w:tc>
        <w:tc>
          <w:tcPr>
            <w:tcW w:w="1655" w:type="dxa"/>
          </w:tcPr>
          <w:p w14:paraId="2DFE26A7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0A1DA3B9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8.05</w:t>
            </w:r>
          </w:p>
        </w:tc>
        <w:tc>
          <w:tcPr>
            <w:tcW w:w="1422" w:type="dxa"/>
          </w:tcPr>
          <w:p w14:paraId="2E1E9586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622</w:t>
            </w:r>
          </w:p>
        </w:tc>
        <w:tc>
          <w:tcPr>
            <w:tcW w:w="1678" w:type="dxa"/>
          </w:tcPr>
          <w:p w14:paraId="665AFAB0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40887</w:t>
            </w:r>
          </w:p>
        </w:tc>
      </w:tr>
      <w:tr w:rsidR="00B439FA" w:rsidRPr="0083048B" w14:paraId="310F837A" w14:textId="77777777" w:rsidTr="00B4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5A8CEFB2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PIAS3</w:t>
            </w:r>
          </w:p>
        </w:tc>
        <w:tc>
          <w:tcPr>
            <w:tcW w:w="1282" w:type="dxa"/>
          </w:tcPr>
          <w:p w14:paraId="6BD458D4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1214</w:t>
            </w:r>
          </w:p>
        </w:tc>
        <w:tc>
          <w:tcPr>
            <w:tcW w:w="1655" w:type="dxa"/>
          </w:tcPr>
          <w:p w14:paraId="4C609CB3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31685738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7.09</w:t>
            </w:r>
          </w:p>
        </w:tc>
        <w:tc>
          <w:tcPr>
            <w:tcW w:w="1422" w:type="dxa"/>
          </w:tcPr>
          <w:p w14:paraId="0AE6D12B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616</w:t>
            </w:r>
          </w:p>
        </w:tc>
        <w:tc>
          <w:tcPr>
            <w:tcW w:w="1678" w:type="dxa"/>
          </w:tcPr>
          <w:p w14:paraId="53F31F95" w14:textId="77777777" w:rsidR="00B439FA" w:rsidRPr="0083048B" w:rsidRDefault="00B439FA" w:rsidP="00B439F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43921</w:t>
            </w:r>
          </w:p>
        </w:tc>
      </w:tr>
      <w:tr w:rsidR="00B439FA" w:rsidRPr="0083048B" w14:paraId="4430D1C2" w14:textId="77777777" w:rsidTr="00B439F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B33ABD3" w14:textId="77777777" w:rsidR="00B439FA" w:rsidRPr="0083048B" w:rsidRDefault="00B439FA" w:rsidP="00B439FA">
            <w:pPr>
              <w:spacing w:after="0" w:line="48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PIAS4</w:t>
            </w:r>
          </w:p>
        </w:tc>
        <w:tc>
          <w:tcPr>
            <w:tcW w:w="1282" w:type="dxa"/>
          </w:tcPr>
          <w:p w14:paraId="48538296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961</w:t>
            </w:r>
          </w:p>
        </w:tc>
        <w:tc>
          <w:tcPr>
            <w:tcW w:w="1655" w:type="dxa"/>
          </w:tcPr>
          <w:p w14:paraId="46C59287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519" w:type="dxa"/>
          </w:tcPr>
          <w:p w14:paraId="24931D4F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87.34</w:t>
            </w:r>
          </w:p>
        </w:tc>
        <w:tc>
          <w:tcPr>
            <w:tcW w:w="1422" w:type="dxa"/>
          </w:tcPr>
          <w:p w14:paraId="3AD8387D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1678" w:type="dxa"/>
          </w:tcPr>
          <w:p w14:paraId="13FBF69E" w14:textId="77777777" w:rsidR="00B439FA" w:rsidRPr="0083048B" w:rsidRDefault="00B439FA" w:rsidP="00B439F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3048B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Query_22351</w:t>
            </w:r>
          </w:p>
        </w:tc>
      </w:tr>
    </w:tbl>
    <w:p w14:paraId="197F7038" w14:textId="77777777" w:rsidR="0032172E" w:rsidRPr="0083048B" w:rsidRDefault="0032172E" w:rsidP="0032172E">
      <w:pPr>
        <w:rPr>
          <w:rFonts w:asciiTheme="majorBidi" w:hAnsiTheme="majorBidi" w:cstheme="majorBidi"/>
          <w:sz w:val="20"/>
          <w:szCs w:val="20"/>
        </w:rPr>
      </w:pPr>
    </w:p>
    <w:p w14:paraId="41E40816" w14:textId="7562FCDC" w:rsidR="0032172E" w:rsidRPr="0083048B" w:rsidRDefault="0032172E" w:rsidP="0032172E">
      <w:pPr>
        <w:rPr>
          <w:rFonts w:asciiTheme="majorBidi" w:hAnsiTheme="majorBidi" w:cstheme="majorBidi"/>
          <w:sz w:val="20"/>
          <w:szCs w:val="20"/>
        </w:rPr>
      </w:pPr>
    </w:p>
    <w:p w14:paraId="61D3E90F" w14:textId="77777777" w:rsidR="0032172E" w:rsidRDefault="0032172E" w:rsidP="0032172E"/>
    <w:p w14:paraId="4B2BDAF4" w14:textId="728D3727" w:rsidR="0032172E" w:rsidRDefault="0032172E" w:rsidP="0032172E"/>
    <w:p w14:paraId="5739CA13" w14:textId="755F4C22" w:rsidR="00363E24" w:rsidRDefault="00363E24" w:rsidP="0032172E"/>
    <w:p w14:paraId="22853AC8" w14:textId="7C9704F1" w:rsidR="00363E24" w:rsidRDefault="00137C1E" w:rsidP="0032172E">
      <w:r>
        <w:lastRenderedPageBreak/>
        <w:t xml:space="preserve">                                   </w:t>
      </w:r>
      <w:r w:rsidR="00B616E5" w:rsidRPr="00B616E5">
        <w:rPr>
          <w:noProof/>
        </w:rPr>
        <w:drawing>
          <wp:inline distT="0" distB="0" distL="0" distR="0" wp14:anchorId="3E51AD3C" wp14:editId="36431C30">
            <wp:extent cx="3531267" cy="4680000"/>
            <wp:effectExtent l="0" t="0" r="0" b="6350"/>
            <wp:docPr id="1378329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3295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31267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528A" w14:textId="76CF02C0" w:rsidR="00363E24" w:rsidRPr="00446911" w:rsidRDefault="00B36BAE" w:rsidP="0032172E">
      <w:pPr>
        <w:rPr>
          <w:rFonts w:asciiTheme="majorBidi" w:hAnsiTheme="majorBidi" w:cstheme="majorBidi"/>
        </w:rPr>
      </w:pP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Supplementary</w:t>
      </w:r>
      <w:r w:rsidR="0038355A"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 Figure 1:</w:t>
      </w:r>
      <w:r w:rsidR="0038355A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5C2A71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PIAS4 protein expression in MCF-10-A</w:t>
      </w:r>
      <w:r w:rsidR="0038355A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, MCF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-7</w:t>
      </w:r>
      <w:r w:rsidR="005B434B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cells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5C2A71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and NMR Intestinal Tissue. </w:t>
      </w:r>
    </w:p>
    <w:p w14:paraId="259AB03D" w14:textId="77777777" w:rsidR="00363E24" w:rsidRDefault="00363E24" w:rsidP="0032172E"/>
    <w:p w14:paraId="3D31298E" w14:textId="77777777" w:rsidR="00363E24" w:rsidRDefault="00363E24" w:rsidP="0032172E"/>
    <w:p w14:paraId="760ACC79" w14:textId="77777777" w:rsidR="00363E24" w:rsidRDefault="00363E24" w:rsidP="0032172E"/>
    <w:p w14:paraId="6DB2D197" w14:textId="50552DF2" w:rsidR="00363E24" w:rsidRDefault="00363E24" w:rsidP="0032172E"/>
    <w:p w14:paraId="504E65EE" w14:textId="77777777" w:rsidR="00F0704F" w:rsidRDefault="00F0704F" w:rsidP="0032172E"/>
    <w:p w14:paraId="3240698D" w14:textId="77777777" w:rsidR="00F0704F" w:rsidRDefault="00F0704F" w:rsidP="0032172E"/>
    <w:p w14:paraId="5A67BB7E" w14:textId="77777777" w:rsidR="00F0704F" w:rsidRDefault="00F0704F" w:rsidP="0032172E"/>
    <w:p w14:paraId="42C5857F" w14:textId="77777777" w:rsidR="00F0704F" w:rsidRDefault="00F0704F" w:rsidP="0032172E"/>
    <w:p w14:paraId="2E9599EC" w14:textId="77777777" w:rsidR="00F0704F" w:rsidRDefault="00F0704F" w:rsidP="0032172E"/>
    <w:p w14:paraId="4DCE1102" w14:textId="77777777" w:rsidR="00F0704F" w:rsidRDefault="00F0704F" w:rsidP="0032172E"/>
    <w:p w14:paraId="4BFF66AC" w14:textId="77777777" w:rsidR="00F0704F" w:rsidRDefault="00F0704F" w:rsidP="0032172E"/>
    <w:p w14:paraId="0A5CD94F" w14:textId="77777777" w:rsidR="00F0704F" w:rsidRDefault="00F0704F" w:rsidP="0032172E"/>
    <w:p w14:paraId="3F6A8E8C" w14:textId="77777777" w:rsidR="00F0704F" w:rsidRDefault="00F0704F" w:rsidP="0032172E"/>
    <w:p w14:paraId="655D5032" w14:textId="15B8AC38" w:rsidR="00F0704F" w:rsidRDefault="00E31B26" w:rsidP="0032172E">
      <w:r>
        <w:lastRenderedPageBreak/>
        <w:t xml:space="preserve">                                                </w:t>
      </w:r>
      <w:r w:rsidRPr="00E31B26">
        <w:rPr>
          <w:noProof/>
        </w:rPr>
        <w:drawing>
          <wp:inline distT="0" distB="0" distL="0" distR="0" wp14:anchorId="4C587839" wp14:editId="156EFBB8">
            <wp:extent cx="3231391" cy="5414838"/>
            <wp:effectExtent l="0" t="0" r="7620" b="0"/>
            <wp:docPr id="744594556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594556" name="Picture 1" descr="A close-up of a tes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5332" cy="5438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ED70F" w14:textId="61101C9B" w:rsidR="006A38F3" w:rsidRDefault="006A38F3" w:rsidP="006A38F3">
      <w:bookmarkStart w:id="3" w:name="_Hlk215223148"/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Supplementary Figure </w:t>
      </w:r>
      <w:r w:rsidR="00780A59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2</w:t>
      </w: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: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63165A" w:rsidRPr="0063165A">
        <w:rPr>
          <w:rFonts w:ascii="Aptos" w:eastAsia="+mn-ea" w:hAnsi="Aptos" w:cs="Arial"/>
          <w:color w:val="000000"/>
          <w:kern w:val="24"/>
          <w:sz w:val="20"/>
          <w:szCs w:val="20"/>
        </w:rPr>
        <w:t>α-Tubulin</w:t>
      </w:r>
      <w:r w:rsidR="0063165A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protein expression levels in MCF-</w:t>
      </w:r>
      <w:r w:rsidR="00D25020">
        <w:rPr>
          <w:rFonts w:ascii="Aptos" w:eastAsia="+mn-ea" w:hAnsi="Aptos" w:cs="Arial"/>
          <w:color w:val="000000"/>
          <w:kern w:val="24"/>
          <w:sz w:val="20"/>
          <w:szCs w:val="20"/>
        </w:rPr>
        <w:t>10-A</w:t>
      </w:r>
      <w:r w:rsidR="00620DAE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and NMR Intestinal </w:t>
      </w:r>
      <w:r w:rsidR="000E3094">
        <w:rPr>
          <w:rFonts w:ascii="Aptos" w:eastAsia="+mn-ea" w:hAnsi="Aptos" w:cs="Arial"/>
          <w:color w:val="000000"/>
          <w:kern w:val="24"/>
          <w:sz w:val="20"/>
          <w:szCs w:val="20"/>
        </w:rPr>
        <w:t>tissue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.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5770E7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An </w:t>
      </w:r>
      <w:r w:rsidR="005770E7" w:rsidRPr="005770E7">
        <w:rPr>
          <w:rFonts w:ascii="Aptos" w:eastAsia="+mn-ea" w:hAnsi="Aptos" w:cs="Arial"/>
          <w:color w:val="000000"/>
          <w:kern w:val="24"/>
          <w:sz w:val="20"/>
          <w:szCs w:val="20"/>
        </w:rPr>
        <w:t>α-Tubulin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blot used to </w:t>
      </w:r>
      <w:r w:rsidRPr="00974FD5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normalise to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>PIAS4 protein expression levels in</w:t>
      </w:r>
      <w:r w:rsidR="00247300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247300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MCF-10-A</w:t>
      </w:r>
      <w:r w:rsidR="001167C4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247300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cell</w:t>
      </w:r>
      <w:r w:rsidR="00247300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and NMR Intestinal Tissue</w:t>
      </w:r>
      <w:r w:rsidR="008C7776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in </w:t>
      </w:r>
      <w:r w:rsidR="008C7776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S</w:t>
      </w:r>
      <w:r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upplementary figure </w:t>
      </w:r>
      <w:proofErr w:type="gramStart"/>
      <w:r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1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>.</w:t>
      </w:r>
      <w:proofErr w:type="gramEnd"/>
    </w:p>
    <w:bookmarkEnd w:id="3"/>
    <w:p w14:paraId="53242371" w14:textId="77777777" w:rsidR="00363E24" w:rsidRDefault="00363E24" w:rsidP="0032172E"/>
    <w:p w14:paraId="75DB2BDF" w14:textId="77777777" w:rsidR="00363E24" w:rsidRDefault="00363E24" w:rsidP="0032172E"/>
    <w:p w14:paraId="496BAB63" w14:textId="77777777" w:rsidR="00363E24" w:rsidRDefault="00363E24" w:rsidP="0032172E"/>
    <w:p w14:paraId="4A18EE32" w14:textId="77777777" w:rsidR="00363E24" w:rsidRDefault="00363E24" w:rsidP="0032172E"/>
    <w:p w14:paraId="1C991BBF" w14:textId="77777777" w:rsidR="00363E24" w:rsidRDefault="00363E24" w:rsidP="0032172E"/>
    <w:p w14:paraId="3FA9D420" w14:textId="77777777" w:rsidR="00363E24" w:rsidRDefault="00363E24" w:rsidP="0032172E"/>
    <w:p w14:paraId="1AF7B3DA" w14:textId="77777777" w:rsidR="00363E24" w:rsidRDefault="00363E24" w:rsidP="0032172E"/>
    <w:p w14:paraId="35CF835B" w14:textId="77777777" w:rsidR="00936B76" w:rsidRDefault="00936B76" w:rsidP="0032172E"/>
    <w:p w14:paraId="13C125E2" w14:textId="77777777" w:rsidR="00936B76" w:rsidRDefault="00936B76" w:rsidP="0032172E"/>
    <w:p w14:paraId="1CD51F0F" w14:textId="77777777" w:rsidR="00936B76" w:rsidRDefault="00936B76" w:rsidP="0032172E"/>
    <w:p w14:paraId="44359199" w14:textId="77777777" w:rsidR="00936B76" w:rsidRDefault="00936B76" w:rsidP="0032172E"/>
    <w:p w14:paraId="0DFBF958" w14:textId="785F4A08" w:rsidR="00936B76" w:rsidRDefault="00936B76" w:rsidP="0032172E">
      <w:r>
        <w:t xml:space="preserve">                                                      </w:t>
      </w:r>
      <w:r w:rsidRPr="00936B76">
        <w:rPr>
          <w:noProof/>
        </w:rPr>
        <w:drawing>
          <wp:inline distT="0" distB="0" distL="0" distR="0" wp14:anchorId="78555992" wp14:editId="663F72FF">
            <wp:extent cx="2095169" cy="4474116"/>
            <wp:effectExtent l="0" t="0" r="635" b="3175"/>
            <wp:docPr id="1348195847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195847" name="Picture 1" descr="A close-up of a dn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02988" cy="449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961AD" w14:textId="77777777" w:rsidR="00936B76" w:rsidRDefault="00936B76" w:rsidP="0032172E"/>
    <w:p w14:paraId="220DB683" w14:textId="25FAC1D0" w:rsidR="00936B76" w:rsidRDefault="00936B76" w:rsidP="008C7776">
      <w:pPr>
        <w:jc w:val="both"/>
      </w:pP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Supplementary Figure </w:t>
      </w:r>
      <w:r w:rsidR="009E56B2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3</w:t>
      </w: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: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C40D6E" w:rsidRPr="00C40D6E">
        <w:rPr>
          <w:rFonts w:ascii="Aptos" w:eastAsia="+mn-ea" w:hAnsi="Aptos" w:cs="Arial"/>
          <w:color w:val="000000"/>
          <w:kern w:val="24"/>
          <w:sz w:val="20"/>
          <w:szCs w:val="20"/>
        </w:rPr>
        <w:t>β-actin</w:t>
      </w:r>
      <w:r w:rsidR="00C40D6E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protein expression levels in MCF-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10-A and </w:t>
      </w:r>
      <w:r w:rsidR="00C40D6E">
        <w:rPr>
          <w:rFonts w:ascii="Aptos" w:eastAsia="+mn-ea" w:hAnsi="Aptos" w:cs="Arial"/>
          <w:color w:val="000000"/>
          <w:kern w:val="24"/>
          <w:sz w:val="20"/>
          <w:szCs w:val="20"/>
        </w:rPr>
        <w:t>MCF-7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537276">
        <w:rPr>
          <w:rFonts w:ascii="Aptos" w:eastAsia="+mn-ea" w:hAnsi="Aptos" w:cs="Arial"/>
          <w:color w:val="000000"/>
          <w:kern w:val="24"/>
          <w:sz w:val="20"/>
          <w:szCs w:val="20"/>
        </w:rPr>
        <w:t>cells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.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An </w:t>
      </w:r>
      <w:r w:rsidR="006C2D7F" w:rsidRPr="00C40D6E">
        <w:rPr>
          <w:rFonts w:ascii="Aptos" w:eastAsia="+mn-ea" w:hAnsi="Aptos" w:cs="Arial"/>
          <w:color w:val="000000"/>
          <w:kern w:val="24"/>
          <w:sz w:val="20"/>
          <w:szCs w:val="20"/>
        </w:rPr>
        <w:t>β-actin</w:t>
      </w:r>
      <w:r w:rsidR="006C2D7F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blot used to </w:t>
      </w:r>
      <w:r w:rsidRPr="00974FD5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normalise to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PIAS4 protein expression levels in </w:t>
      </w:r>
      <w:r w:rsidR="008C7776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MCF-10-A, </w:t>
      </w:r>
      <w:r w:rsidR="008C7776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and </w:t>
      </w:r>
      <w:r w:rsidR="008C7776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>MCF-7</w:t>
      </w:r>
      <w:r w:rsidR="008C7776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cells</w:t>
      </w:r>
      <w:r w:rsidR="008C7776"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8C7776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in </w:t>
      </w:r>
      <w:r w:rsidR="008C7776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S</w:t>
      </w:r>
      <w:r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upplementary figure </w:t>
      </w:r>
      <w:proofErr w:type="gramStart"/>
      <w:r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1 </w:t>
      </w:r>
      <w:r>
        <w:rPr>
          <w:rFonts w:ascii="Aptos" w:eastAsia="+mn-ea" w:hAnsi="Aptos" w:cs="Arial"/>
          <w:color w:val="000000"/>
          <w:kern w:val="24"/>
          <w:sz w:val="20"/>
          <w:szCs w:val="20"/>
        </w:rPr>
        <w:t>.</w:t>
      </w:r>
      <w:proofErr w:type="gramEnd"/>
    </w:p>
    <w:p w14:paraId="1044C1C6" w14:textId="77777777" w:rsidR="00936B76" w:rsidRDefault="00936B76" w:rsidP="0032172E"/>
    <w:p w14:paraId="4DC5546A" w14:textId="77777777" w:rsidR="00936B76" w:rsidRDefault="00936B76" w:rsidP="0032172E"/>
    <w:p w14:paraId="24961A4C" w14:textId="77777777" w:rsidR="00936B76" w:rsidRDefault="00936B76" w:rsidP="0032172E"/>
    <w:p w14:paraId="7ABC3AD4" w14:textId="77777777" w:rsidR="00936B76" w:rsidRDefault="00936B76" w:rsidP="0032172E"/>
    <w:p w14:paraId="39A2978F" w14:textId="77777777" w:rsidR="00936B76" w:rsidRDefault="00936B76" w:rsidP="0032172E"/>
    <w:p w14:paraId="7DA8EF71" w14:textId="77777777" w:rsidR="00936B76" w:rsidRDefault="00936B76" w:rsidP="0032172E"/>
    <w:p w14:paraId="1ADD1A0C" w14:textId="77777777" w:rsidR="00936B76" w:rsidRDefault="00936B76" w:rsidP="0032172E"/>
    <w:p w14:paraId="535AEAC8" w14:textId="77777777" w:rsidR="00936B76" w:rsidRDefault="00936B76" w:rsidP="0032172E"/>
    <w:p w14:paraId="7A6E4FC8" w14:textId="77777777" w:rsidR="00936B76" w:rsidRDefault="00936B76" w:rsidP="0032172E"/>
    <w:p w14:paraId="5C130E0B" w14:textId="77777777" w:rsidR="00936B76" w:rsidRDefault="00936B76" w:rsidP="0032172E"/>
    <w:p w14:paraId="68F2523C" w14:textId="77777777" w:rsidR="00936B76" w:rsidRDefault="00936B76" w:rsidP="0032172E"/>
    <w:p w14:paraId="4F43C8A3" w14:textId="77777777" w:rsidR="00363E24" w:rsidRDefault="00363E24" w:rsidP="0032172E"/>
    <w:p w14:paraId="0239D8C6" w14:textId="77777777" w:rsidR="00363E24" w:rsidRDefault="00363E24" w:rsidP="0032172E"/>
    <w:p w14:paraId="610470DE" w14:textId="77777777" w:rsidR="00363E24" w:rsidRDefault="00363E24" w:rsidP="0032172E"/>
    <w:p w14:paraId="56608DE1" w14:textId="77777777" w:rsidR="00363E24" w:rsidRDefault="00363E24" w:rsidP="0032172E"/>
    <w:p w14:paraId="30BD13AC" w14:textId="20118F3F" w:rsidR="009F42C7" w:rsidRDefault="00160F0C" w:rsidP="0032172E">
      <w:r w:rsidRPr="009F42C7">
        <w:rPr>
          <w:noProof/>
        </w:rPr>
        <w:drawing>
          <wp:anchor distT="0" distB="0" distL="114300" distR="114300" simplePos="0" relativeHeight="251659264" behindDoc="1" locked="0" layoutInCell="1" allowOverlap="1" wp14:anchorId="4B5FA29E" wp14:editId="3A9B41E6">
            <wp:simplePos x="0" y="0"/>
            <wp:positionH relativeFrom="column">
              <wp:posOffset>746760</wp:posOffset>
            </wp:positionH>
            <wp:positionV relativeFrom="paragraph">
              <wp:posOffset>0</wp:posOffset>
            </wp:positionV>
            <wp:extent cx="3868299" cy="4176000"/>
            <wp:effectExtent l="0" t="0" r="0" b="0"/>
            <wp:wrapTight wrapText="bothSides">
              <wp:wrapPolygon edited="0">
                <wp:start x="0" y="0"/>
                <wp:lineTo x="0" y="21482"/>
                <wp:lineTo x="21490" y="21482"/>
                <wp:lineTo x="21490" y="0"/>
                <wp:lineTo x="0" y="0"/>
              </wp:wrapPolygon>
            </wp:wrapTight>
            <wp:docPr id="1683787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8703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8299" cy="417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0387DB" w14:textId="36CA029F" w:rsidR="009F42C7" w:rsidRDefault="009F42C7" w:rsidP="0032172E"/>
    <w:p w14:paraId="1F4C3DD8" w14:textId="314EC201" w:rsidR="009F42C7" w:rsidRDefault="009F42C7" w:rsidP="0032172E"/>
    <w:p w14:paraId="0EAF9167" w14:textId="77777777" w:rsidR="009F42C7" w:rsidRDefault="009F42C7" w:rsidP="0032172E"/>
    <w:p w14:paraId="7639B748" w14:textId="4834485A" w:rsidR="009F42C7" w:rsidRDefault="009F42C7" w:rsidP="0032172E"/>
    <w:p w14:paraId="7420CF3A" w14:textId="05D597C1" w:rsidR="009F42C7" w:rsidRDefault="009F42C7" w:rsidP="0032172E"/>
    <w:p w14:paraId="7F0E230B" w14:textId="4C092507" w:rsidR="009F42C7" w:rsidRDefault="009F42C7" w:rsidP="0032172E"/>
    <w:p w14:paraId="683AFF08" w14:textId="2797A5EE" w:rsidR="009F42C7" w:rsidRDefault="009F42C7" w:rsidP="0032172E"/>
    <w:p w14:paraId="2E7AF7B4" w14:textId="77777777" w:rsidR="009F42C7" w:rsidRDefault="009F42C7" w:rsidP="0032172E"/>
    <w:p w14:paraId="6CD857E1" w14:textId="29F6CFE5" w:rsidR="009F42C7" w:rsidRDefault="009F42C7" w:rsidP="0032172E"/>
    <w:p w14:paraId="7C8291E2" w14:textId="17A4A3AD" w:rsidR="009F42C7" w:rsidRDefault="009F42C7" w:rsidP="0032172E"/>
    <w:p w14:paraId="48560DA1" w14:textId="3E8487A5" w:rsidR="009F42C7" w:rsidRDefault="009F42C7" w:rsidP="0032172E"/>
    <w:p w14:paraId="7B8E0685" w14:textId="77777777" w:rsidR="009F42C7" w:rsidRDefault="009F42C7" w:rsidP="0032172E"/>
    <w:p w14:paraId="2F2859D4" w14:textId="77777777" w:rsidR="009F42C7" w:rsidRDefault="009F42C7" w:rsidP="0032172E"/>
    <w:p w14:paraId="2B82DDDE" w14:textId="77777777" w:rsidR="0041694F" w:rsidRDefault="0041694F" w:rsidP="0032172E"/>
    <w:p w14:paraId="176CD73C" w14:textId="3B72991A" w:rsidR="006224E3" w:rsidRDefault="00502A06" w:rsidP="006224E3"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Supplementary Figure </w:t>
      </w:r>
      <w:r w:rsidR="009E56B2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4</w:t>
      </w: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: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PIAS4 protein expression levels in MCF-7 cells transfected with </w:t>
      </w:r>
      <w:proofErr w:type="spellStart"/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Exp.dTomato</w:t>
      </w:r>
      <w:proofErr w:type="spellEnd"/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(control) or Exp.PIAS4, with or without DOX treatment.</w:t>
      </w:r>
    </w:p>
    <w:p w14:paraId="7C06860C" w14:textId="4589E60C" w:rsidR="0041694F" w:rsidRDefault="0041694F" w:rsidP="006224E3"/>
    <w:p w14:paraId="5DE9C3F3" w14:textId="4A6C4230" w:rsidR="0032172E" w:rsidRDefault="0032172E" w:rsidP="0032172E"/>
    <w:p w14:paraId="035CE1E6" w14:textId="77777777" w:rsidR="00F322CE" w:rsidRPr="00F322CE" w:rsidRDefault="00F322CE" w:rsidP="00F322CE"/>
    <w:p w14:paraId="1176C2C1" w14:textId="3633FEFC" w:rsidR="00F322CE" w:rsidRPr="00F322CE" w:rsidRDefault="00B454AD" w:rsidP="00F322CE">
      <w:r w:rsidRPr="0070279B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47DBFE5" wp14:editId="3EC210E9">
            <wp:simplePos x="0" y="0"/>
            <wp:positionH relativeFrom="margin">
              <wp:posOffset>708881</wp:posOffset>
            </wp:positionH>
            <wp:positionV relativeFrom="paragraph">
              <wp:posOffset>115570</wp:posOffset>
            </wp:positionV>
            <wp:extent cx="3943826" cy="4176000"/>
            <wp:effectExtent l="0" t="0" r="0" b="0"/>
            <wp:wrapTight wrapText="bothSides">
              <wp:wrapPolygon edited="0">
                <wp:start x="0" y="0"/>
                <wp:lineTo x="0" y="21482"/>
                <wp:lineTo x="21496" y="21482"/>
                <wp:lineTo x="21496" y="0"/>
                <wp:lineTo x="0" y="0"/>
              </wp:wrapPolygon>
            </wp:wrapTight>
            <wp:docPr id="650450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450142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826" cy="417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51D32B" w14:textId="77777777" w:rsidR="00F322CE" w:rsidRPr="00F322CE" w:rsidRDefault="00F322CE" w:rsidP="00F322CE"/>
    <w:p w14:paraId="214E814D" w14:textId="77777777" w:rsidR="00F322CE" w:rsidRPr="00F322CE" w:rsidRDefault="00F322CE" w:rsidP="00F322CE"/>
    <w:p w14:paraId="6BFF0437" w14:textId="77777777" w:rsidR="00F322CE" w:rsidRPr="00F322CE" w:rsidRDefault="00F322CE" w:rsidP="00F322CE"/>
    <w:p w14:paraId="24F714CA" w14:textId="77777777" w:rsidR="00F322CE" w:rsidRPr="00F322CE" w:rsidRDefault="00F322CE" w:rsidP="00F322CE"/>
    <w:p w14:paraId="3ACC0283" w14:textId="77777777" w:rsidR="00F322CE" w:rsidRPr="00F322CE" w:rsidRDefault="00F322CE" w:rsidP="00F322CE"/>
    <w:p w14:paraId="0B470BFE" w14:textId="77777777" w:rsidR="00F322CE" w:rsidRPr="00F322CE" w:rsidRDefault="00F322CE" w:rsidP="00F322CE"/>
    <w:p w14:paraId="0A9818B9" w14:textId="77777777" w:rsidR="00F322CE" w:rsidRPr="00F322CE" w:rsidRDefault="00F322CE" w:rsidP="00F322CE"/>
    <w:p w14:paraId="7EB5E013" w14:textId="77777777" w:rsidR="00F322CE" w:rsidRPr="00F322CE" w:rsidRDefault="00F322CE" w:rsidP="00F322CE"/>
    <w:p w14:paraId="2DC82C09" w14:textId="77777777" w:rsidR="00F322CE" w:rsidRPr="00F322CE" w:rsidRDefault="00F322CE" w:rsidP="00F322CE"/>
    <w:p w14:paraId="18B73F41" w14:textId="77777777" w:rsidR="00F322CE" w:rsidRPr="00F322CE" w:rsidRDefault="00F322CE" w:rsidP="00F322CE"/>
    <w:p w14:paraId="793889D6" w14:textId="77777777" w:rsidR="00F322CE" w:rsidRPr="00F322CE" w:rsidRDefault="00F322CE" w:rsidP="00F322CE"/>
    <w:p w14:paraId="49B37549" w14:textId="77777777" w:rsidR="00F322CE" w:rsidRPr="00F322CE" w:rsidRDefault="00F322CE" w:rsidP="00F322CE"/>
    <w:p w14:paraId="21957380" w14:textId="77777777" w:rsidR="00F322CE" w:rsidRDefault="00F322CE" w:rsidP="00F322CE"/>
    <w:p w14:paraId="3D56833C" w14:textId="77777777" w:rsidR="00F322CE" w:rsidRDefault="00F322CE" w:rsidP="00F322CE"/>
    <w:p w14:paraId="5DC019FF" w14:textId="77777777" w:rsidR="00754A66" w:rsidRDefault="00754A66" w:rsidP="00F322CE"/>
    <w:p w14:paraId="73B0BFBF" w14:textId="5D19F34F" w:rsidR="00F322CE" w:rsidRDefault="00A423AC" w:rsidP="00F322CE">
      <w:bookmarkStart w:id="4" w:name="_Hlk215217311"/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Supplementary Figure </w:t>
      </w:r>
      <w:r w:rsidR="009E56B2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5</w:t>
      </w: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: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Bcl2 protein expression levels in MCF-7 cells transfected with </w:t>
      </w:r>
      <w:proofErr w:type="spellStart"/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Exp.dTomato</w:t>
      </w:r>
      <w:proofErr w:type="spellEnd"/>
      <w:r w:rsidR="006224E3"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(control) or Exp.PIAS4, with or without DOX treatment.</w:t>
      </w:r>
    </w:p>
    <w:bookmarkEnd w:id="4"/>
    <w:p w14:paraId="7AB66BD3" w14:textId="77777777" w:rsidR="00F322CE" w:rsidRDefault="00F322CE" w:rsidP="00F322CE"/>
    <w:p w14:paraId="72558BA7" w14:textId="77777777" w:rsidR="00F322CE" w:rsidRDefault="00F322CE" w:rsidP="00F322CE"/>
    <w:p w14:paraId="3F32A7C1" w14:textId="77777777" w:rsidR="00F322CE" w:rsidRDefault="00F322CE" w:rsidP="00F322CE"/>
    <w:p w14:paraId="4B699E44" w14:textId="77777777" w:rsidR="00F322CE" w:rsidRDefault="00F322CE" w:rsidP="00F322CE"/>
    <w:p w14:paraId="71809FCB" w14:textId="77777777" w:rsidR="00F322CE" w:rsidRDefault="00F322CE" w:rsidP="00F322CE"/>
    <w:p w14:paraId="1CCC398C" w14:textId="77777777" w:rsidR="00F322CE" w:rsidRDefault="00F322CE" w:rsidP="00F322CE"/>
    <w:p w14:paraId="60442427" w14:textId="77777777" w:rsidR="00F322CE" w:rsidRDefault="00F322CE" w:rsidP="00F322CE"/>
    <w:p w14:paraId="7A772871" w14:textId="77777777" w:rsidR="00F322CE" w:rsidRDefault="00F322CE" w:rsidP="00F322CE"/>
    <w:p w14:paraId="5F3EC215" w14:textId="77777777" w:rsidR="00F322CE" w:rsidRDefault="00F322CE" w:rsidP="00F322CE"/>
    <w:p w14:paraId="2CFACEBD" w14:textId="77777777" w:rsidR="00F322CE" w:rsidRDefault="00F322CE" w:rsidP="00F322CE"/>
    <w:p w14:paraId="4148A990" w14:textId="77777777" w:rsidR="00F322CE" w:rsidRDefault="00F322CE" w:rsidP="00F322CE"/>
    <w:p w14:paraId="0F69FFF9" w14:textId="6E85BD42" w:rsidR="00F322CE" w:rsidRDefault="00F322CE" w:rsidP="00F322CE"/>
    <w:p w14:paraId="087D2BA4" w14:textId="1BBA8B15" w:rsidR="00F322CE" w:rsidRDefault="00B454AD" w:rsidP="00F322CE">
      <w:r w:rsidRPr="00F322CE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C2D7032" wp14:editId="28E3D520">
            <wp:simplePos x="0" y="0"/>
            <wp:positionH relativeFrom="column">
              <wp:posOffset>290195</wp:posOffset>
            </wp:positionH>
            <wp:positionV relativeFrom="paragraph">
              <wp:posOffset>19685</wp:posOffset>
            </wp:positionV>
            <wp:extent cx="4754245" cy="4175760"/>
            <wp:effectExtent l="0" t="0" r="8255" b="0"/>
            <wp:wrapTight wrapText="bothSides">
              <wp:wrapPolygon edited="0">
                <wp:start x="0" y="0"/>
                <wp:lineTo x="0" y="21482"/>
                <wp:lineTo x="21551" y="21482"/>
                <wp:lineTo x="21551" y="0"/>
                <wp:lineTo x="0" y="0"/>
              </wp:wrapPolygon>
            </wp:wrapTight>
            <wp:docPr id="189239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39528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24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1DE9D4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5A51B7F5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21D1AC9D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0744DCF6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07C053FF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0CDC0878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045DF049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4DE9A3ED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736C296C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58537BEB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623A1D72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13C46165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78B52847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503E78B6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1841BE4E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684AC5FC" w14:textId="77777777" w:rsidR="00B454AD" w:rsidRDefault="00B454AD" w:rsidP="00A423AC">
      <w:pPr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</w:pPr>
    </w:p>
    <w:p w14:paraId="7E1E4DE2" w14:textId="6B53D5D1" w:rsidR="00A423AC" w:rsidRDefault="00A423AC" w:rsidP="00A423AC"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 xml:space="preserve">Supplementary Figure </w:t>
      </w:r>
      <w:r w:rsidR="009E56B2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6</w:t>
      </w:r>
      <w:r w:rsidRPr="00F72B30">
        <w:rPr>
          <w:rFonts w:asciiTheme="majorBidi" w:eastAsia="+mn-ea" w:hAnsiTheme="majorBidi" w:cstheme="majorBidi"/>
          <w:b/>
          <w:bCs/>
          <w:color w:val="000000"/>
          <w:kern w:val="24"/>
          <w:sz w:val="20"/>
          <w:szCs w:val="20"/>
        </w:rPr>
        <w:t>:</w:t>
      </w:r>
      <w:r w:rsidRPr="00446911">
        <w:rPr>
          <w:rFonts w:asciiTheme="majorBidi" w:eastAsia="+mn-ea" w:hAnsiTheme="majorBidi" w:cstheme="majorBidi"/>
          <w:color w:val="000000"/>
          <w:kern w:val="24"/>
          <w:sz w:val="20"/>
          <w:szCs w:val="20"/>
        </w:rPr>
        <w:t xml:space="preserve">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2A7584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GAPDH </w:t>
      </w:r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protein expression levels in MCF-7 cells transfected with </w:t>
      </w:r>
      <w:proofErr w:type="spellStart"/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>Exp.dTomato</w:t>
      </w:r>
      <w:proofErr w:type="spellEnd"/>
      <w:r w:rsidRPr="006224E3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(control) or Exp.PIAS4, with or without DOX treatment.</w:t>
      </w:r>
      <w:r w:rsidR="002A7584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</w:t>
      </w:r>
      <w:r w:rsidR="000155B9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GAPDH </w:t>
      </w:r>
      <w:r w:rsidR="001069DB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blot used to </w:t>
      </w:r>
      <w:r w:rsidR="00974FD5" w:rsidRPr="00974FD5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normalise to </w:t>
      </w:r>
      <w:r w:rsidR="0039035E">
        <w:rPr>
          <w:rFonts w:ascii="Aptos" w:eastAsia="+mn-ea" w:hAnsi="Aptos" w:cs="Arial"/>
          <w:color w:val="000000"/>
          <w:kern w:val="24"/>
          <w:sz w:val="20"/>
          <w:szCs w:val="20"/>
        </w:rPr>
        <w:t>PIAS4 and Bcl2</w:t>
      </w:r>
      <w:r w:rsidR="00E234DA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protein expression levels</w:t>
      </w:r>
      <w:r w:rsidR="008F7B8B">
        <w:rPr>
          <w:rFonts w:ascii="Aptos" w:eastAsia="+mn-ea" w:hAnsi="Aptos" w:cs="Arial"/>
          <w:color w:val="000000"/>
          <w:kern w:val="24"/>
          <w:sz w:val="20"/>
          <w:szCs w:val="20"/>
        </w:rPr>
        <w:t xml:space="preserve"> in </w:t>
      </w:r>
      <w:r w:rsidR="00912D18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S</w:t>
      </w:r>
      <w:r w:rsidR="008F7B8B"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upplementary </w:t>
      </w:r>
      <w:proofErr w:type="gramStart"/>
      <w:r w:rsidR="008F7B8B"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figure</w:t>
      </w:r>
      <w:r w:rsidR="008255C0"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s  </w:t>
      </w:r>
      <w:r w:rsidR="00912D18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4</w:t>
      </w:r>
      <w:proofErr w:type="gramEnd"/>
      <w:r w:rsidR="00912D18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 </w:t>
      </w:r>
      <w:r w:rsidR="008255C0" w:rsidRPr="008255C0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 xml:space="preserve">and </w:t>
      </w:r>
      <w:r w:rsidR="00912D18">
        <w:rPr>
          <w:rFonts w:ascii="Aptos" w:eastAsia="+mn-ea" w:hAnsi="Aptos" w:cs="Arial"/>
          <w:b/>
          <w:bCs/>
          <w:color w:val="000000"/>
          <w:kern w:val="24"/>
          <w:sz w:val="20"/>
          <w:szCs w:val="20"/>
        </w:rPr>
        <w:t>5</w:t>
      </w:r>
      <w:r w:rsidR="0039035E">
        <w:rPr>
          <w:rFonts w:ascii="Aptos" w:eastAsia="+mn-ea" w:hAnsi="Aptos" w:cs="Arial"/>
          <w:color w:val="000000"/>
          <w:kern w:val="24"/>
          <w:sz w:val="20"/>
          <w:szCs w:val="20"/>
        </w:rPr>
        <w:t>.</w:t>
      </w:r>
    </w:p>
    <w:p w14:paraId="5BA60D8B" w14:textId="77777777" w:rsidR="00A423AC" w:rsidRPr="00F322CE" w:rsidRDefault="00A423AC" w:rsidP="00F322CE"/>
    <w:sectPr w:rsidR="00A423AC" w:rsidRPr="00F322CE" w:rsidSect="00452A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4F"/>
    <w:rsid w:val="000155B9"/>
    <w:rsid w:val="000974E3"/>
    <w:rsid w:val="000C7A0B"/>
    <w:rsid w:val="000E3094"/>
    <w:rsid w:val="001069DB"/>
    <w:rsid w:val="001167C4"/>
    <w:rsid w:val="00137C1E"/>
    <w:rsid w:val="00160F0C"/>
    <w:rsid w:val="00201F8A"/>
    <w:rsid w:val="00247300"/>
    <w:rsid w:val="002833A4"/>
    <w:rsid w:val="002A7584"/>
    <w:rsid w:val="0032172E"/>
    <w:rsid w:val="00363E24"/>
    <w:rsid w:val="0038355A"/>
    <w:rsid w:val="0039035E"/>
    <w:rsid w:val="0041694F"/>
    <w:rsid w:val="004319A0"/>
    <w:rsid w:val="00446911"/>
    <w:rsid w:val="00452A12"/>
    <w:rsid w:val="00490562"/>
    <w:rsid w:val="00502A06"/>
    <w:rsid w:val="00537276"/>
    <w:rsid w:val="005770E7"/>
    <w:rsid w:val="005B434B"/>
    <w:rsid w:val="005C2A71"/>
    <w:rsid w:val="00620DAE"/>
    <w:rsid w:val="006224E3"/>
    <w:rsid w:val="0063165A"/>
    <w:rsid w:val="006A38F3"/>
    <w:rsid w:val="006C2D7F"/>
    <w:rsid w:val="0070279B"/>
    <w:rsid w:val="00721424"/>
    <w:rsid w:val="00754A66"/>
    <w:rsid w:val="00755F47"/>
    <w:rsid w:val="00780A59"/>
    <w:rsid w:val="007A4715"/>
    <w:rsid w:val="007F1458"/>
    <w:rsid w:val="008255C0"/>
    <w:rsid w:val="0083048B"/>
    <w:rsid w:val="00874420"/>
    <w:rsid w:val="008A667B"/>
    <w:rsid w:val="008C7776"/>
    <w:rsid w:val="008F7B8B"/>
    <w:rsid w:val="00912D18"/>
    <w:rsid w:val="00931888"/>
    <w:rsid w:val="00936B76"/>
    <w:rsid w:val="00974FD5"/>
    <w:rsid w:val="009750A7"/>
    <w:rsid w:val="009E56B2"/>
    <w:rsid w:val="009F42C7"/>
    <w:rsid w:val="00A423AC"/>
    <w:rsid w:val="00A779AE"/>
    <w:rsid w:val="00A930AD"/>
    <w:rsid w:val="00B36BAE"/>
    <w:rsid w:val="00B439FA"/>
    <w:rsid w:val="00B454AD"/>
    <w:rsid w:val="00B616E5"/>
    <w:rsid w:val="00BA7427"/>
    <w:rsid w:val="00C40D6E"/>
    <w:rsid w:val="00C53E15"/>
    <w:rsid w:val="00CD494E"/>
    <w:rsid w:val="00CD5708"/>
    <w:rsid w:val="00CF254F"/>
    <w:rsid w:val="00D25020"/>
    <w:rsid w:val="00D60E09"/>
    <w:rsid w:val="00D70A44"/>
    <w:rsid w:val="00E234DA"/>
    <w:rsid w:val="00E31B26"/>
    <w:rsid w:val="00E507E4"/>
    <w:rsid w:val="00F0704F"/>
    <w:rsid w:val="00F322CE"/>
    <w:rsid w:val="00F72430"/>
    <w:rsid w:val="00F72B30"/>
    <w:rsid w:val="00FB48CB"/>
    <w:rsid w:val="00FE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98760"/>
  <w15:chartTrackingRefBased/>
  <w15:docId w15:val="{A1DB0D9C-D8DC-D34A-9345-2EBF2B885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54F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254F"/>
    <w:pPr>
      <w:spacing w:after="200" w:line="240" w:lineRule="auto"/>
    </w:pPr>
    <w:rPr>
      <w:rFonts w:asciiTheme="minorBidi" w:hAnsiTheme="minorBidi"/>
      <w:b/>
      <w:bCs/>
      <w:kern w:val="0"/>
      <w:sz w:val="24"/>
      <w:szCs w:val="24"/>
      <w:lang w:val="en-US"/>
      <w14:ligatures w14:val="none"/>
    </w:rPr>
  </w:style>
  <w:style w:type="table" w:styleId="PlainTable2">
    <w:name w:val="Plain Table 2"/>
    <w:basedOn w:val="TableNormal"/>
    <w:uiPriority w:val="42"/>
    <w:rsid w:val="00CF254F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70A4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814</Words>
  <Characters>5439</Characters>
  <Application>Microsoft Office Word</Application>
  <DocSecurity>0</DocSecurity>
  <Lines>18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 Kantamneni</dc:creator>
  <cp:keywords/>
  <dc:description/>
  <cp:lastModifiedBy>Harsha Kantamneni</cp:lastModifiedBy>
  <cp:revision>3</cp:revision>
  <dcterms:created xsi:type="dcterms:W3CDTF">2025-11-28T12:43:00Z</dcterms:created>
  <dcterms:modified xsi:type="dcterms:W3CDTF">2025-11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357a2-5d2a-43c9-87cc-d76f8b6e86bd</vt:lpwstr>
  </property>
</Properties>
</file>